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E2D" w:rsidRPr="00F97E56" w:rsidRDefault="003C1CA7" w:rsidP="00530E2D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Supplemental Table </w:t>
      </w:r>
      <w:r w:rsidR="00530E2D" w:rsidRPr="00F97E56">
        <w:rPr>
          <w:rFonts w:ascii="Arial" w:hAnsi="Arial" w:cs="Arial"/>
          <w:bCs/>
          <w:sz w:val="20"/>
          <w:szCs w:val="20"/>
        </w:rPr>
        <w:t xml:space="preserve">2. Intron locations in </w:t>
      </w:r>
      <w:r>
        <w:rPr>
          <w:rFonts w:ascii="Arial" w:hAnsi="Arial" w:cs="Arial"/>
          <w:bCs/>
          <w:sz w:val="20"/>
          <w:szCs w:val="20"/>
        </w:rPr>
        <w:t xml:space="preserve">selected </w:t>
      </w:r>
      <w:r w:rsidR="00530E2D" w:rsidRPr="00F97E56">
        <w:rPr>
          <w:rFonts w:ascii="Arial" w:hAnsi="Arial" w:cs="Arial"/>
          <w:bCs/>
          <w:sz w:val="20"/>
          <w:szCs w:val="20"/>
        </w:rPr>
        <w:t xml:space="preserve">echinoderm </w:t>
      </w:r>
      <w:proofErr w:type="spellStart"/>
      <w:r w:rsidR="00530E2D" w:rsidRPr="00F97E56">
        <w:rPr>
          <w:rFonts w:ascii="Arial" w:hAnsi="Arial" w:cs="Arial"/>
          <w:bCs/>
          <w:sz w:val="20"/>
          <w:szCs w:val="20"/>
        </w:rPr>
        <w:t>Hbs</w:t>
      </w:r>
      <w:proofErr w:type="spellEnd"/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5"/>
        <w:gridCol w:w="3498"/>
        <w:gridCol w:w="2695"/>
      </w:tblGrid>
      <w:tr w:rsidR="00530E2D" w:rsidRPr="00F97E56" w:rsidTr="00B173FE">
        <w:tc>
          <w:tcPr>
            <w:tcW w:w="3365" w:type="dxa"/>
            <w:shd w:val="clear" w:color="auto" w:fill="auto"/>
          </w:tcPr>
          <w:p w:rsidR="00530E2D" w:rsidRPr="00F97E56" w:rsidRDefault="00530E2D" w:rsidP="00530E2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97E56">
              <w:rPr>
                <w:rFonts w:ascii="Arial" w:hAnsi="Arial" w:cs="Arial"/>
                <w:sz w:val="20"/>
                <w:szCs w:val="20"/>
              </w:rPr>
              <w:t>ecies</w:t>
            </w:r>
          </w:p>
        </w:tc>
        <w:tc>
          <w:tcPr>
            <w:tcW w:w="3498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sz w:val="20"/>
                <w:szCs w:val="20"/>
              </w:rPr>
              <w:t>Hb</w:t>
            </w:r>
            <w:proofErr w:type="spellEnd"/>
            <w:r w:rsidRPr="00F97E56">
              <w:rPr>
                <w:rFonts w:ascii="Arial" w:hAnsi="Arial" w:cs="Arial"/>
                <w:sz w:val="20"/>
                <w:szCs w:val="20"/>
              </w:rPr>
              <w:t xml:space="preserve"> identification</w:t>
            </w:r>
          </w:p>
        </w:tc>
        <w:tc>
          <w:tcPr>
            <w:tcW w:w="269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Locations in Mb fold and phase</w:t>
            </w:r>
          </w:p>
        </w:tc>
      </w:tr>
      <w:tr w:rsidR="00530E2D" w:rsidRPr="00F97E56" w:rsidTr="00B173FE">
        <w:tc>
          <w:tcPr>
            <w:tcW w:w="336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Hemipholis</w:t>
            </w:r>
            <w:proofErr w:type="spellEnd"/>
            <w:r w:rsidRPr="00F97E5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cordifera</w:t>
            </w:r>
            <w:proofErr w:type="spellEnd"/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F97E56">
              <w:rPr>
                <w:rFonts w:ascii="Arial" w:hAnsi="Arial" w:cs="Arial"/>
                <w:i/>
                <w:sz w:val="20"/>
                <w:szCs w:val="20"/>
              </w:rPr>
              <w:t>(elongate)</w:t>
            </w:r>
          </w:p>
        </w:tc>
        <w:tc>
          <w:tcPr>
            <w:tcW w:w="3498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Hb1, Kj102789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 xml:space="preserve">Hb2, KJ027591 </w:t>
            </w:r>
          </w:p>
        </w:tc>
        <w:tc>
          <w:tcPr>
            <w:tcW w:w="269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</w:tc>
      </w:tr>
      <w:tr w:rsidR="00530E2D" w:rsidRPr="00F97E56" w:rsidTr="00B173FE">
        <w:tc>
          <w:tcPr>
            <w:tcW w:w="336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Ophiactis</w:t>
            </w:r>
            <w:proofErr w:type="spellEnd"/>
            <w:r w:rsidRPr="00F97E56">
              <w:rPr>
                <w:rFonts w:ascii="Arial" w:hAnsi="Arial" w:cs="Arial"/>
                <w:i/>
                <w:sz w:val="20"/>
                <w:szCs w:val="20"/>
              </w:rPr>
              <w:t xml:space="preserve"> simplex</w:t>
            </w:r>
          </w:p>
        </w:tc>
        <w:tc>
          <w:tcPr>
            <w:tcW w:w="3498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sz w:val="20"/>
                <w:szCs w:val="20"/>
              </w:rPr>
              <w:t>HbA</w:t>
            </w:r>
            <w:proofErr w:type="spellEnd"/>
            <w:r w:rsidRPr="00F97E56">
              <w:rPr>
                <w:rFonts w:ascii="Arial" w:hAnsi="Arial" w:cs="Arial"/>
                <w:sz w:val="20"/>
                <w:szCs w:val="20"/>
              </w:rPr>
              <w:t>, KJ1027592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sz w:val="20"/>
                <w:szCs w:val="20"/>
              </w:rPr>
              <w:t>HbB</w:t>
            </w:r>
            <w:proofErr w:type="spellEnd"/>
            <w:r w:rsidRPr="00F97E56">
              <w:rPr>
                <w:rFonts w:ascii="Arial" w:hAnsi="Arial" w:cs="Arial"/>
                <w:sz w:val="20"/>
                <w:szCs w:val="20"/>
              </w:rPr>
              <w:t>, Kj027593</w:t>
            </w:r>
          </w:p>
        </w:tc>
        <w:tc>
          <w:tcPr>
            <w:tcW w:w="269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</w:tc>
      </w:tr>
      <w:tr w:rsidR="00530E2D" w:rsidRPr="00F97E56" w:rsidTr="00B173FE">
        <w:tc>
          <w:tcPr>
            <w:tcW w:w="336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Caudina</w:t>
            </w:r>
            <w:proofErr w:type="spellEnd"/>
            <w:r w:rsidRPr="00F97E5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arenicola</w:t>
            </w:r>
            <w:proofErr w:type="spellEnd"/>
          </w:p>
        </w:tc>
        <w:tc>
          <w:tcPr>
            <w:tcW w:w="3498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sz w:val="20"/>
                <w:szCs w:val="20"/>
              </w:rPr>
              <w:t>Hb</w:t>
            </w:r>
            <w:proofErr w:type="spellEnd"/>
            <w:r w:rsidRPr="00F97E56">
              <w:rPr>
                <w:rFonts w:ascii="Arial" w:hAnsi="Arial" w:cs="Arial"/>
                <w:sz w:val="20"/>
                <w:szCs w:val="20"/>
              </w:rPr>
              <w:t xml:space="preserve"> C (PDB: 1hlb)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7E56">
              <w:rPr>
                <w:rFonts w:ascii="Arial" w:hAnsi="Arial" w:cs="Arial"/>
                <w:sz w:val="20"/>
                <w:szCs w:val="20"/>
              </w:rPr>
              <w:t>Hb</w:t>
            </w:r>
            <w:proofErr w:type="spellEnd"/>
            <w:r w:rsidRPr="00F97E56">
              <w:rPr>
                <w:rFonts w:ascii="Arial" w:hAnsi="Arial" w:cs="Arial"/>
                <w:sz w:val="20"/>
                <w:szCs w:val="20"/>
              </w:rPr>
              <w:t xml:space="preserve"> D (PDB: 1hlm)</w:t>
            </w:r>
          </w:p>
        </w:tc>
        <w:tc>
          <w:tcPr>
            <w:tcW w:w="269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</w:tc>
      </w:tr>
      <w:tr w:rsidR="00530E2D" w:rsidRPr="00F97E56" w:rsidTr="00B173FE">
        <w:tc>
          <w:tcPr>
            <w:tcW w:w="336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F97E56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F97E56">
              <w:rPr>
                <w:rFonts w:ascii="Arial" w:hAnsi="Arial" w:cs="Arial"/>
                <w:i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3498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166,  XP_003729167.1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2146, XP_001199205.2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416,  XP_003725467.1</w:t>
            </w:r>
          </w:p>
        </w:tc>
        <w:tc>
          <w:tcPr>
            <w:tcW w:w="2695" w:type="dxa"/>
            <w:shd w:val="clear" w:color="auto" w:fill="auto"/>
          </w:tcPr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  <w:p w:rsidR="00530E2D" w:rsidRPr="00F97E56" w:rsidRDefault="00530E2D" w:rsidP="00B173F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7E56">
              <w:rPr>
                <w:rFonts w:ascii="Arial" w:hAnsi="Arial" w:cs="Arial"/>
                <w:sz w:val="20"/>
                <w:szCs w:val="20"/>
              </w:rPr>
              <w:t>B12.2, G7.0</w:t>
            </w:r>
          </w:p>
        </w:tc>
      </w:tr>
    </w:tbl>
    <w:p w:rsidR="00530E2D" w:rsidRPr="00F97E56" w:rsidRDefault="00530E2D" w:rsidP="00530E2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760339" w:rsidRDefault="00760339"/>
    <w:sectPr w:rsidR="00760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E2D"/>
    <w:rsid w:val="000003F6"/>
    <w:rsid w:val="00000F36"/>
    <w:rsid w:val="00001064"/>
    <w:rsid w:val="000016F0"/>
    <w:rsid w:val="0000241F"/>
    <w:rsid w:val="0000448C"/>
    <w:rsid w:val="00004D29"/>
    <w:rsid w:val="000057EC"/>
    <w:rsid w:val="00005F13"/>
    <w:rsid w:val="000070CB"/>
    <w:rsid w:val="00007AD4"/>
    <w:rsid w:val="00007CB5"/>
    <w:rsid w:val="00011FA7"/>
    <w:rsid w:val="00012589"/>
    <w:rsid w:val="000133A9"/>
    <w:rsid w:val="00013498"/>
    <w:rsid w:val="00013934"/>
    <w:rsid w:val="0001478B"/>
    <w:rsid w:val="0001578A"/>
    <w:rsid w:val="00015BB0"/>
    <w:rsid w:val="0001629B"/>
    <w:rsid w:val="00016FF4"/>
    <w:rsid w:val="0001713F"/>
    <w:rsid w:val="000174E7"/>
    <w:rsid w:val="000209ED"/>
    <w:rsid w:val="00020A39"/>
    <w:rsid w:val="00020FC8"/>
    <w:rsid w:val="000232A9"/>
    <w:rsid w:val="0002348C"/>
    <w:rsid w:val="00023DA0"/>
    <w:rsid w:val="000250DE"/>
    <w:rsid w:val="0002541F"/>
    <w:rsid w:val="00025A95"/>
    <w:rsid w:val="000300D3"/>
    <w:rsid w:val="00030A3F"/>
    <w:rsid w:val="000316F4"/>
    <w:rsid w:val="00033BFF"/>
    <w:rsid w:val="0003557C"/>
    <w:rsid w:val="000355E5"/>
    <w:rsid w:val="0003699C"/>
    <w:rsid w:val="00037F28"/>
    <w:rsid w:val="00040090"/>
    <w:rsid w:val="000411EA"/>
    <w:rsid w:val="000419DA"/>
    <w:rsid w:val="00041D67"/>
    <w:rsid w:val="000432C3"/>
    <w:rsid w:val="000446DC"/>
    <w:rsid w:val="00044B2D"/>
    <w:rsid w:val="0004574D"/>
    <w:rsid w:val="00046158"/>
    <w:rsid w:val="0004657E"/>
    <w:rsid w:val="00050855"/>
    <w:rsid w:val="000547CF"/>
    <w:rsid w:val="00055665"/>
    <w:rsid w:val="00055742"/>
    <w:rsid w:val="00057159"/>
    <w:rsid w:val="00057643"/>
    <w:rsid w:val="000576C4"/>
    <w:rsid w:val="00057B28"/>
    <w:rsid w:val="00057C3B"/>
    <w:rsid w:val="0006003C"/>
    <w:rsid w:val="00062BCB"/>
    <w:rsid w:val="00063158"/>
    <w:rsid w:val="000646D0"/>
    <w:rsid w:val="00064E03"/>
    <w:rsid w:val="00065406"/>
    <w:rsid w:val="00065B93"/>
    <w:rsid w:val="0006768A"/>
    <w:rsid w:val="00071037"/>
    <w:rsid w:val="000714C4"/>
    <w:rsid w:val="00073009"/>
    <w:rsid w:val="00073311"/>
    <w:rsid w:val="00075AF2"/>
    <w:rsid w:val="00076EEC"/>
    <w:rsid w:val="000801C3"/>
    <w:rsid w:val="00080900"/>
    <w:rsid w:val="00080B94"/>
    <w:rsid w:val="00081FC0"/>
    <w:rsid w:val="00082A28"/>
    <w:rsid w:val="00084018"/>
    <w:rsid w:val="0008420D"/>
    <w:rsid w:val="0008445E"/>
    <w:rsid w:val="00084672"/>
    <w:rsid w:val="0008470F"/>
    <w:rsid w:val="00086F1F"/>
    <w:rsid w:val="00091D98"/>
    <w:rsid w:val="00093FE4"/>
    <w:rsid w:val="0009402F"/>
    <w:rsid w:val="000948F5"/>
    <w:rsid w:val="0009749F"/>
    <w:rsid w:val="0009776F"/>
    <w:rsid w:val="000A02A5"/>
    <w:rsid w:val="000A0379"/>
    <w:rsid w:val="000A2C23"/>
    <w:rsid w:val="000A356D"/>
    <w:rsid w:val="000A3B3B"/>
    <w:rsid w:val="000A4240"/>
    <w:rsid w:val="000A460C"/>
    <w:rsid w:val="000A4D3F"/>
    <w:rsid w:val="000A5024"/>
    <w:rsid w:val="000A5EBC"/>
    <w:rsid w:val="000A758B"/>
    <w:rsid w:val="000B2585"/>
    <w:rsid w:val="000B2C96"/>
    <w:rsid w:val="000B32F8"/>
    <w:rsid w:val="000B4A3E"/>
    <w:rsid w:val="000B5666"/>
    <w:rsid w:val="000B5C3F"/>
    <w:rsid w:val="000C2C49"/>
    <w:rsid w:val="000C309F"/>
    <w:rsid w:val="000C4714"/>
    <w:rsid w:val="000C72BD"/>
    <w:rsid w:val="000D00DC"/>
    <w:rsid w:val="000D0CCF"/>
    <w:rsid w:val="000D1282"/>
    <w:rsid w:val="000D2B1E"/>
    <w:rsid w:val="000D420A"/>
    <w:rsid w:val="000D4915"/>
    <w:rsid w:val="000D6160"/>
    <w:rsid w:val="000D675E"/>
    <w:rsid w:val="000D6B30"/>
    <w:rsid w:val="000D7557"/>
    <w:rsid w:val="000E1CFE"/>
    <w:rsid w:val="000E20E8"/>
    <w:rsid w:val="000E2677"/>
    <w:rsid w:val="000E359A"/>
    <w:rsid w:val="000E35E4"/>
    <w:rsid w:val="000E7279"/>
    <w:rsid w:val="000F0FDB"/>
    <w:rsid w:val="000F3889"/>
    <w:rsid w:val="000F3D08"/>
    <w:rsid w:val="000F4451"/>
    <w:rsid w:val="000F4525"/>
    <w:rsid w:val="000F4DDC"/>
    <w:rsid w:val="000F4F5A"/>
    <w:rsid w:val="000F797B"/>
    <w:rsid w:val="000F79BD"/>
    <w:rsid w:val="00100375"/>
    <w:rsid w:val="00101167"/>
    <w:rsid w:val="00101E44"/>
    <w:rsid w:val="001031A9"/>
    <w:rsid w:val="00103658"/>
    <w:rsid w:val="00104042"/>
    <w:rsid w:val="0010481E"/>
    <w:rsid w:val="00104A20"/>
    <w:rsid w:val="0010576F"/>
    <w:rsid w:val="001057A5"/>
    <w:rsid w:val="001076D3"/>
    <w:rsid w:val="001076E9"/>
    <w:rsid w:val="00111296"/>
    <w:rsid w:val="001125BA"/>
    <w:rsid w:val="001128AD"/>
    <w:rsid w:val="00113644"/>
    <w:rsid w:val="00113718"/>
    <w:rsid w:val="00113C2C"/>
    <w:rsid w:val="001152B1"/>
    <w:rsid w:val="00115D8D"/>
    <w:rsid w:val="00116439"/>
    <w:rsid w:val="00116BAB"/>
    <w:rsid w:val="00116F3A"/>
    <w:rsid w:val="0011739B"/>
    <w:rsid w:val="00120B2F"/>
    <w:rsid w:val="00121821"/>
    <w:rsid w:val="0012246F"/>
    <w:rsid w:val="00122CBB"/>
    <w:rsid w:val="00123B7A"/>
    <w:rsid w:val="00126210"/>
    <w:rsid w:val="00126C61"/>
    <w:rsid w:val="001303DA"/>
    <w:rsid w:val="00131D38"/>
    <w:rsid w:val="00131E98"/>
    <w:rsid w:val="001327E4"/>
    <w:rsid w:val="00132D67"/>
    <w:rsid w:val="001331B0"/>
    <w:rsid w:val="00133A23"/>
    <w:rsid w:val="0013465B"/>
    <w:rsid w:val="00134ADC"/>
    <w:rsid w:val="00135BFD"/>
    <w:rsid w:val="00136244"/>
    <w:rsid w:val="001366CD"/>
    <w:rsid w:val="001372EA"/>
    <w:rsid w:val="0013739A"/>
    <w:rsid w:val="00141EBB"/>
    <w:rsid w:val="00142448"/>
    <w:rsid w:val="00143A46"/>
    <w:rsid w:val="001467E5"/>
    <w:rsid w:val="0014728C"/>
    <w:rsid w:val="00147518"/>
    <w:rsid w:val="00151A6A"/>
    <w:rsid w:val="001538AF"/>
    <w:rsid w:val="00153E82"/>
    <w:rsid w:val="0015561E"/>
    <w:rsid w:val="001565B4"/>
    <w:rsid w:val="00156C72"/>
    <w:rsid w:val="001579FC"/>
    <w:rsid w:val="00164AA3"/>
    <w:rsid w:val="00166A38"/>
    <w:rsid w:val="00170612"/>
    <w:rsid w:val="00171B87"/>
    <w:rsid w:val="00171E85"/>
    <w:rsid w:val="001722FD"/>
    <w:rsid w:val="00172D7C"/>
    <w:rsid w:val="00174631"/>
    <w:rsid w:val="0017477E"/>
    <w:rsid w:val="00174ECB"/>
    <w:rsid w:val="0017529D"/>
    <w:rsid w:val="00175430"/>
    <w:rsid w:val="00176C5A"/>
    <w:rsid w:val="00177B1D"/>
    <w:rsid w:val="00181071"/>
    <w:rsid w:val="001819FF"/>
    <w:rsid w:val="00182BA8"/>
    <w:rsid w:val="001836B2"/>
    <w:rsid w:val="00184D5F"/>
    <w:rsid w:val="00184E1E"/>
    <w:rsid w:val="00187FF3"/>
    <w:rsid w:val="00190C82"/>
    <w:rsid w:val="001919EA"/>
    <w:rsid w:val="00191D00"/>
    <w:rsid w:val="00191FA9"/>
    <w:rsid w:val="001923F6"/>
    <w:rsid w:val="001924D0"/>
    <w:rsid w:val="00194280"/>
    <w:rsid w:val="00194ABD"/>
    <w:rsid w:val="00195CC3"/>
    <w:rsid w:val="00195D35"/>
    <w:rsid w:val="0019746E"/>
    <w:rsid w:val="001979D9"/>
    <w:rsid w:val="00197F6A"/>
    <w:rsid w:val="001A10A2"/>
    <w:rsid w:val="001A110A"/>
    <w:rsid w:val="001A21CC"/>
    <w:rsid w:val="001A2F1C"/>
    <w:rsid w:val="001A3A73"/>
    <w:rsid w:val="001A3DB1"/>
    <w:rsid w:val="001A5C63"/>
    <w:rsid w:val="001A5E82"/>
    <w:rsid w:val="001A5F85"/>
    <w:rsid w:val="001A655F"/>
    <w:rsid w:val="001A6B1E"/>
    <w:rsid w:val="001A7749"/>
    <w:rsid w:val="001A77FE"/>
    <w:rsid w:val="001B149C"/>
    <w:rsid w:val="001B17D1"/>
    <w:rsid w:val="001B2122"/>
    <w:rsid w:val="001B33C2"/>
    <w:rsid w:val="001B34CB"/>
    <w:rsid w:val="001B3FB5"/>
    <w:rsid w:val="001B4000"/>
    <w:rsid w:val="001B410F"/>
    <w:rsid w:val="001B4167"/>
    <w:rsid w:val="001B507F"/>
    <w:rsid w:val="001C0887"/>
    <w:rsid w:val="001C1FEE"/>
    <w:rsid w:val="001C29DD"/>
    <w:rsid w:val="001C2F9E"/>
    <w:rsid w:val="001C4B66"/>
    <w:rsid w:val="001C6769"/>
    <w:rsid w:val="001C6E17"/>
    <w:rsid w:val="001C7363"/>
    <w:rsid w:val="001C76AF"/>
    <w:rsid w:val="001D152F"/>
    <w:rsid w:val="001D1D97"/>
    <w:rsid w:val="001D2502"/>
    <w:rsid w:val="001D377D"/>
    <w:rsid w:val="001D4383"/>
    <w:rsid w:val="001D5216"/>
    <w:rsid w:val="001D5A4C"/>
    <w:rsid w:val="001D5F91"/>
    <w:rsid w:val="001D71FA"/>
    <w:rsid w:val="001D7C85"/>
    <w:rsid w:val="001E2511"/>
    <w:rsid w:val="001E2952"/>
    <w:rsid w:val="001E4D15"/>
    <w:rsid w:val="001E544B"/>
    <w:rsid w:val="001E5CC2"/>
    <w:rsid w:val="001E7A66"/>
    <w:rsid w:val="001E7AD0"/>
    <w:rsid w:val="001E7BC3"/>
    <w:rsid w:val="001F1477"/>
    <w:rsid w:val="001F16E3"/>
    <w:rsid w:val="001F4597"/>
    <w:rsid w:val="001F506D"/>
    <w:rsid w:val="001F5AC9"/>
    <w:rsid w:val="001F6F4E"/>
    <w:rsid w:val="001F7E90"/>
    <w:rsid w:val="00200BAB"/>
    <w:rsid w:val="002034D6"/>
    <w:rsid w:val="00204022"/>
    <w:rsid w:val="00204395"/>
    <w:rsid w:val="00204B6E"/>
    <w:rsid w:val="00205319"/>
    <w:rsid w:val="00206E71"/>
    <w:rsid w:val="00207256"/>
    <w:rsid w:val="002074D1"/>
    <w:rsid w:val="00207E24"/>
    <w:rsid w:val="002114EB"/>
    <w:rsid w:val="00211FDD"/>
    <w:rsid w:val="0021403A"/>
    <w:rsid w:val="00214931"/>
    <w:rsid w:val="00216457"/>
    <w:rsid w:val="00216F59"/>
    <w:rsid w:val="002213F1"/>
    <w:rsid w:val="00221BB7"/>
    <w:rsid w:val="00221C67"/>
    <w:rsid w:val="002221A0"/>
    <w:rsid w:val="00222B2A"/>
    <w:rsid w:val="00224290"/>
    <w:rsid w:val="00225BBB"/>
    <w:rsid w:val="00227177"/>
    <w:rsid w:val="00227271"/>
    <w:rsid w:val="002274B3"/>
    <w:rsid w:val="00227654"/>
    <w:rsid w:val="00227FB5"/>
    <w:rsid w:val="00230E63"/>
    <w:rsid w:val="002314B9"/>
    <w:rsid w:val="00231564"/>
    <w:rsid w:val="00232250"/>
    <w:rsid w:val="0023314F"/>
    <w:rsid w:val="00233FD9"/>
    <w:rsid w:val="0023462C"/>
    <w:rsid w:val="002356FD"/>
    <w:rsid w:val="00243A95"/>
    <w:rsid w:val="00244FD0"/>
    <w:rsid w:val="002455ED"/>
    <w:rsid w:val="00246873"/>
    <w:rsid w:val="00246BA3"/>
    <w:rsid w:val="00246F01"/>
    <w:rsid w:val="00247AAB"/>
    <w:rsid w:val="00250D05"/>
    <w:rsid w:val="00251156"/>
    <w:rsid w:val="00251676"/>
    <w:rsid w:val="00252615"/>
    <w:rsid w:val="0025724E"/>
    <w:rsid w:val="002572AE"/>
    <w:rsid w:val="0026081F"/>
    <w:rsid w:val="002609F9"/>
    <w:rsid w:val="00260C44"/>
    <w:rsid w:val="002620A7"/>
    <w:rsid w:val="00263AD3"/>
    <w:rsid w:val="0026496B"/>
    <w:rsid w:val="00265012"/>
    <w:rsid w:val="002651F4"/>
    <w:rsid w:val="00265A49"/>
    <w:rsid w:val="002702C9"/>
    <w:rsid w:val="002704A4"/>
    <w:rsid w:val="002728C4"/>
    <w:rsid w:val="00273035"/>
    <w:rsid w:val="00274FB5"/>
    <w:rsid w:val="002751A2"/>
    <w:rsid w:val="00275766"/>
    <w:rsid w:val="00280EC7"/>
    <w:rsid w:val="00281620"/>
    <w:rsid w:val="002823CA"/>
    <w:rsid w:val="00283AB5"/>
    <w:rsid w:val="00284A22"/>
    <w:rsid w:val="00284BDA"/>
    <w:rsid w:val="002856C8"/>
    <w:rsid w:val="002857DC"/>
    <w:rsid w:val="00287777"/>
    <w:rsid w:val="0029146C"/>
    <w:rsid w:val="00291E03"/>
    <w:rsid w:val="00293206"/>
    <w:rsid w:val="0029688A"/>
    <w:rsid w:val="0029754A"/>
    <w:rsid w:val="002A0BD8"/>
    <w:rsid w:val="002A2E5A"/>
    <w:rsid w:val="002A3B8A"/>
    <w:rsid w:val="002A3E06"/>
    <w:rsid w:val="002A4EC7"/>
    <w:rsid w:val="002A517C"/>
    <w:rsid w:val="002A5664"/>
    <w:rsid w:val="002A5C2C"/>
    <w:rsid w:val="002A7D09"/>
    <w:rsid w:val="002B1C18"/>
    <w:rsid w:val="002B243E"/>
    <w:rsid w:val="002B2EC7"/>
    <w:rsid w:val="002B37A0"/>
    <w:rsid w:val="002B3A77"/>
    <w:rsid w:val="002B413C"/>
    <w:rsid w:val="002B4552"/>
    <w:rsid w:val="002B4BAC"/>
    <w:rsid w:val="002B5BFE"/>
    <w:rsid w:val="002B7B08"/>
    <w:rsid w:val="002C049E"/>
    <w:rsid w:val="002C063F"/>
    <w:rsid w:val="002C09D4"/>
    <w:rsid w:val="002C4325"/>
    <w:rsid w:val="002C4F7B"/>
    <w:rsid w:val="002C5763"/>
    <w:rsid w:val="002C62DB"/>
    <w:rsid w:val="002C7018"/>
    <w:rsid w:val="002C748A"/>
    <w:rsid w:val="002D497E"/>
    <w:rsid w:val="002D4B40"/>
    <w:rsid w:val="002D6A14"/>
    <w:rsid w:val="002D75A6"/>
    <w:rsid w:val="002D75FB"/>
    <w:rsid w:val="002D7693"/>
    <w:rsid w:val="002D7D79"/>
    <w:rsid w:val="002E0690"/>
    <w:rsid w:val="002E0A02"/>
    <w:rsid w:val="002E177E"/>
    <w:rsid w:val="002E1ADE"/>
    <w:rsid w:val="002E3B07"/>
    <w:rsid w:val="002E44C1"/>
    <w:rsid w:val="002E4BE7"/>
    <w:rsid w:val="002E4FBC"/>
    <w:rsid w:val="002E5B75"/>
    <w:rsid w:val="002E5FD5"/>
    <w:rsid w:val="002F00D5"/>
    <w:rsid w:val="002F02B1"/>
    <w:rsid w:val="002F425D"/>
    <w:rsid w:val="002F6E4F"/>
    <w:rsid w:val="00301959"/>
    <w:rsid w:val="003020FE"/>
    <w:rsid w:val="00303C5B"/>
    <w:rsid w:val="00305858"/>
    <w:rsid w:val="00310208"/>
    <w:rsid w:val="00311F8C"/>
    <w:rsid w:val="0031258B"/>
    <w:rsid w:val="00314977"/>
    <w:rsid w:val="003171E5"/>
    <w:rsid w:val="00317D3B"/>
    <w:rsid w:val="00320B7E"/>
    <w:rsid w:val="003229EB"/>
    <w:rsid w:val="00322A9C"/>
    <w:rsid w:val="003232A6"/>
    <w:rsid w:val="003245EC"/>
    <w:rsid w:val="003259E9"/>
    <w:rsid w:val="003268E2"/>
    <w:rsid w:val="00327127"/>
    <w:rsid w:val="0033001C"/>
    <w:rsid w:val="00330F39"/>
    <w:rsid w:val="00331576"/>
    <w:rsid w:val="00333951"/>
    <w:rsid w:val="00335CC4"/>
    <w:rsid w:val="003360D8"/>
    <w:rsid w:val="00337777"/>
    <w:rsid w:val="00341D45"/>
    <w:rsid w:val="00342E8E"/>
    <w:rsid w:val="00343AE6"/>
    <w:rsid w:val="003456F8"/>
    <w:rsid w:val="00347975"/>
    <w:rsid w:val="00347BAC"/>
    <w:rsid w:val="0035043D"/>
    <w:rsid w:val="003507DD"/>
    <w:rsid w:val="00350F86"/>
    <w:rsid w:val="00351FC9"/>
    <w:rsid w:val="0035478C"/>
    <w:rsid w:val="00356064"/>
    <w:rsid w:val="00356708"/>
    <w:rsid w:val="00356EA9"/>
    <w:rsid w:val="00360411"/>
    <w:rsid w:val="00362424"/>
    <w:rsid w:val="00362B8A"/>
    <w:rsid w:val="00363D02"/>
    <w:rsid w:val="00364FD2"/>
    <w:rsid w:val="003658ED"/>
    <w:rsid w:val="00366E24"/>
    <w:rsid w:val="003701B9"/>
    <w:rsid w:val="00371393"/>
    <w:rsid w:val="00371EA2"/>
    <w:rsid w:val="003726D1"/>
    <w:rsid w:val="00373451"/>
    <w:rsid w:val="00373A8A"/>
    <w:rsid w:val="00374213"/>
    <w:rsid w:val="00374E41"/>
    <w:rsid w:val="00375EE7"/>
    <w:rsid w:val="00377AF3"/>
    <w:rsid w:val="003800F4"/>
    <w:rsid w:val="0038352A"/>
    <w:rsid w:val="00384F4C"/>
    <w:rsid w:val="00386EF6"/>
    <w:rsid w:val="0038707D"/>
    <w:rsid w:val="003877C2"/>
    <w:rsid w:val="003914B1"/>
    <w:rsid w:val="003938F2"/>
    <w:rsid w:val="003940F5"/>
    <w:rsid w:val="00394433"/>
    <w:rsid w:val="0039578B"/>
    <w:rsid w:val="00395C7B"/>
    <w:rsid w:val="00396D69"/>
    <w:rsid w:val="00397389"/>
    <w:rsid w:val="00397B0F"/>
    <w:rsid w:val="003A2F8D"/>
    <w:rsid w:val="003A30A9"/>
    <w:rsid w:val="003A398C"/>
    <w:rsid w:val="003A4355"/>
    <w:rsid w:val="003A4C02"/>
    <w:rsid w:val="003A604C"/>
    <w:rsid w:val="003A6C8E"/>
    <w:rsid w:val="003A70BC"/>
    <w:rsid w:val="003A7A4E"/>
    <w:rsid w:val="003A7C9D"/>
    <w:rsid w:val="003B0125"/>
    <w:rsid w:val="003B178F"/>
    <w:rsid w:val="003B2C2B"/>
    <w:rsid w:val="003B3E41"/>
    <w:rsid w:val="003B44E5"/>
    <w:rsid w:val="003B4A89"/>
    <w:rsid w:val="003B51FA"/>
    <w:rsid w:val="003C00EC"/>
    <w:rsid w:val="003C1721"/>
    <w:rsid w:val="003C1CA7"/>
    <w:rsid w:val="003C2194"/>
    <w:rsid w:val="003C2602"/>
    <w:rsid w:val="003C3A96"/>
    <w:rsid w:val="003C4734"/>
    <w:rsid w:val="003C6EBF"/>
    <w:rsid w:val="003C784E"/>
    <w:rsid w:val="003C7F74"/>
    <w:rsid w:val="003D174C"/>
    <w:rsid w:val="003D1C90"/>
    <w:rsid w:val="003D34D8"/>
    <w:rsid w:val="003D3E66"/>
    <w:rsid w:val="003D47E9"/>
    <w:rsid w:val="003D507F"/>
    <w:rsid w:val="003D7B25"/>
    <w:rsid w:val="003E1202"/>
    <w:rsid w:val="003E1CD7"/>
    <w:rsid w:val="003E1D03"/>
    <w:rsid w:val="003E1F8C"/>
    <w:rsid w:val="003E2046"/>
    <w:rsid w:val="003E23F6"/>
    <w:rsid w:val="003E479D"/>
    <w:rsid w:val="003E5A65"/>
    <w:rsid w:val="003E6592"/>
    <w:rsid w:val="003E73E0"/>
    <w:rsid w:val="003E7D6D"/>
    <w:rsid w:val="003F083E"/>
    <w:rsid w:val="003F221C"/>
    <w:rsid w:val="003F47C7"/>
    <w:rsid w:val="003F49FE"/>
    <w:rsid w:val="003F4CAC"/>
    <w:rsid w:val="003F4D9C"/>
    <w:rsid w:val="003F5FB6"/>
    <w:rsid w:val="003F6BF2"/>
    <w:rsid w:val="003F7A5D"/>
    <w:rsid w:val="003F7F3B"/>
    <w:rsid w:val="00401807"/>
    <w:rsid w:val="00401BEB"/>
    <w:rsid w:val="00401CC3"/>
    <w:rsid w:val="004023FD"/>
    <w:rsid w:val="004028DD"/>
    <w:rsid w:val="00402E9B"/>
    <w:rsid w:val="004037AE"/>
    <w:rsid w:val="004042C1"/>
    <w:rsid w:val="00404EEE"/>
    <w:rsid w:val="00406B03"/>
    <w:rsid w:val="00412B30"/>
    <w:rsid w:val="00414EC9"/>
    <w:rsid w:val="00414FFD"/>
    <w:rsid w:val="00421613"/>
    <w:rsid w:val="004217B2"/>
    <w:rsid w:val="004227A0"/>
    <w:rsid w:val="00423D9A"/>
    <w:rsid w:val="0042497B"/>
    <w:rsid w:val="00425338"/>
    <w:rsid w:val="00425917"/>
    <w:rsid w:val="00430AE5"/>
    <w:rsid w:val="0043341A"/>
    <w:rsid w:val="00433C18"/>
    <w:rsid w:val="00434353"/>
    <w:rsid w:val="004348B9"/>
    <w:rsid w:val="004366DB"/>
    <w:rsid w:val="00436D49"/>
    <w:rsid w:val="00442233"/>
    <w:rsid w:val="00442D1E"/>
    <w:rsid w:val="004438B0"/>
    <w:rsid w:val="00446A5F"/>
    <w:rsid w:val="00447723"/>
    <w:rsid w:val="00451729"/>
    <w:rsid w:val="00452C53"/>
    <w:rsid w:val="004539A8"/>
    <w:rsid w:val="0045509B"/>
    <w:rsid w:val="004556ED"/>
    <w:rsid w:val="004561B1"/>
    <w:rsid w:val="00457BB1"/>
    <w:rsid w:val="00460A5A"/>
    <w:rsid w:val="004616B9"/>
    <w:rsid w:val="0046345D"/>
    <w:rsid w:val="00463503"/>
    <w:rsid w:val="00464275"/>
    <w:rsid w:val="004645E8"/>
    <w:rsid w:val="00464C6C"/>
    <w:rsid w:val="00464F8F"/>
    <w:rsid w:val="00465259"/>
    <w:rsid w:val="00470430"/>
    <w:rsid w:val="0047335E"/>
    <w:rsid w:val="0047352A"/>
    <w:rsid w:val="00475330"/>
    <w:rsid w:val="00476733"/>
    <w:rsid w:val="00476968"/>
    <w:rsid w:val="00476D6E"/>
    <w:rsid w:val="004803CE"/>
    <w:rsid w:val="00481348"/>
    <w:rsid w:val="004820F6"/>
    <w:rsid w:val="00482244"/>
    <w:rsid w:val="00483569"/>
    <w:rsid w:val="00483E51"/>
    <w:rsid w:val="0048472E"/>
    <w:rsid w:val="004849BC"/>
    <w:rsid w:val="00484A03"/>
    <w:rsid w:val="004853D6"/>
    <w:rsid w:val="00485919"/>
    <w:rsid w:val="0048591F"/>
    <w:rsid w:val="00486CB3"/>
    <w:rsid w:val="004879CA"/>
    <w:rsid w:val="004907CA"/>
    <w:rsid w:val="00492432"/>
    <w:rsid w:val="00492EF2"/>
    <w:rsid w:val="00492F73"/>
    <w:rsid w:val="00493796"/>
    <w:rsid w:val="00494DCA"/>
    <w:rsid w:val="00495633"/>
    <w:rsid w:val="004957DD"/>
    <w:rsid w:val="004958DC"/>
    <w:rsid w:val="004965FC"/>
    <w:rsid w:val="004973B3"/>
    <w:rsid w:val="004A2A06"/>
    <w:rsid w:val="004A53BB"/>
    <w:rsid w:val="004A7F1A"/>
    <w:rsid w:val="004B01EE"/>
    <w:rsid w:val="004B0DBA"/>
    <w:rsid w:val="004B120D"/>
    <w:rsid w:val="004B5131"/>
    <w:rsid w:val="004C0516"/>
    <w:rsid w:val="004C15BB"/>
    <w:rsid w:val="004C255D"/>
    <w:rsid w:val="004C2AC3"/>
    <w:rsid w:val="004C2AD0"/>
    <w:rsid w:val="004C41ED"/>
    <w:rsid w:val="004C5CA4"/>
    <w:rsid w:val="004D18BA"/>
    <w:rsid w:val="004D2D00"/>
    <w:rsid w:val="004D3A24"/>
    <w:rsid w:val="004D41B0"/>
    <w:rsid w:val="004D424C"/>
    <w:rsid w:val="004D69E7"/>
    <w:rsid w:val="004E05E9"/>
    <w:rsid w:val="004E1F27"/>
    <w:rsid w:val="004E2B47"/>
    <w:rsid w:val="004E7F98"/>
    <w:rsid w:val="004F2515"/>
    <w:rsid w:val="004F3AC5"/>
    <w:rsid w:val="004F4B0C"/>
    <w:rsid w:val="004F6AD3"/>
    <w:rsid w:val="00500D2D"/>
    <w:rsid w:val="00501AAE"/>
    <w:rsid w:val="005028A1"/>
    <w:rsid w:val="00503561"/>
    <w:rsid w:val="00503805"/>
    <w:rsid w:val="00503EAA"/>
    <w:rsid w:val="005052CD"/>
    <w:rsid w:val="00505DF9"/>
    <w:rsid w:val="00511C11"/>
    <w:rsid w:val="005129C6"/>
    <w:rsid w:val="00515F9C"/>
    <w:rsid w:val="005167AD"/>
    <w:rsid w:val="00524991"/>
    <w:rsid w:val="00524D2F"/>
    <w:rsid w:val="0052540E"/>
    <w:rsid w:val="00525B11"/>
    <w:rsid w:val="00526246"/>
    <w:rsid w:val="005262FC"/>
    <w:rsid w:val="00530080"/>
    <w:rsid w:val="00530366"/>
    <w:rsid w:val="00530E2D"/>
    <w:rsid w:val="00532BE7"/>
    <w:rsid w:val="00533DD2"/>
    <w:rsid w:val="00535405"/>
    <w:rsid w:val="00535C39"/>
    <w:rsid w:val="005364B1"/>
    <w:rsid w:val="005407DD"/>
    <w:rsid w:val="0054128D"/>
    <w:rsid w:val="00544222"/>
    <w:rsid w:val="005448E1"/>
    <w:rsid w:val="00545608"/>
    <w:rsid w:val="00545D7C"/>
    <w:rsid w:val="0054644D"/>
    <w:rsid w:val="005473D4"/>
    <w:rsid w:val="00551338"/>
    <w:rsid w:val="005513EE"/>
    <w:rsid w:val="00552B02"/>
    <w:rsid w:val="005537A8"/>
    <w:rsid w:val="00556339"/>
    <w:rsid w:val="00556FE1"/>
    <w:rsid w:val="005601F1"/>
    <w:rsid w:val="00560735"/>
    <w:rsid w:val="00560CA6"/>
    <w:rsid w:val="00562AA0"/>
    <w:rsid w:val="005647BB"/>
    <w:rsid w:val="00564D31"/>
    <w:rsid w:val="00567070"/>
    <w:rsid w:val="00570795"/>
    <w:rsid w:val="005707B2"/>
    <w:rsid w:val="00570B66"/>
    <w:rsid w:val="00570DE8"/>
    <w:rsid w:val="00571E43"/>
    <w:rsid w:val="00572B64"/>
    <w:rsid w:val="00572EB7"/>
    <w:rsid w:val="0057585D"/>
    <w:rsid w:val="005772B1"/>
    <w:rsid w:val="005774F9"/>
    <w:rsid w:val="005800F6"/>
    <w:rsid w:val="00580633"/>
    <w:rsid w:val="0058084A"/>
    <w:rsid w:val="00582B46"/>
    <w:rsid w:val="00584734"/>
    <w:rsid w:val="00584745"/>
    <w:rsid w:val="005848B3"/>
    <w:rsid w:val="005849B9"/>
    <w:rsid w:val="00587E61"/>
    <w:rsid w:val="0059024C"/>
    <w:rsid w:val="00590440"/>
    <w:rsid w:val="00590E84"/>
    <w:rsid w:val="005915A8"/>
    <w:rsid w:val="005929CA"/>
    <w:rsid w:val="005950A4"/>
    <w:rsid w:val="005951F9"/>
    <w:rsid w:val="00597065"/>
    <w:rsid w:val="005A0070"/>
    <w:rsid w:val="005A15CD"/>
    <w:rsid w:val="005A26CE"/>
    <w:rsid w:val="005A28BE"/>
    <w:rsid w:val="005A349A"/>
    <w:rsid w:val="005A4602"/>
    <w:rsid w:val="005A596B"/>
    <w:rsid w:val="005B22AE"/>
    <w:rsid w:val="005B3219"/>
    <w:rsid w:val="005B32A0"/>
    <w:rsid w:val="005B3669"/>
    <w:rsid w:val="005B3EAD"/>
    <w:rsid w:val="005B40A7"/>
    <w:rsid w:val="005B458F"/>
    <w:rsid w:val="005B610A"/>
    <w:rsid w:val="005C059F"/>
    <w:rsid w:val="005C1977"/>
    <w:rsid w:val="005C50B4"/>
    <w:rsid w:val="005C572E"/>
    <w:rsid w:val="005C6A34"/>
    <w:rsid w:val="005C75FE"/>
    <w:rsid w:val="005C7B8F"/>
    <w:rsid w:val="005C7CE6"/>
    <w:rsid w:val="005D018F"/>
    <w:rsid w:val="005D0D4C"/>
    <w:rsid w:val="005D1573"/>
    <w:rsid w:val="005D1709"/>
    <w:rsid w:val="005D1A1F"/>
    <w:rsid w:val="005D1D4F"/>
    <w:rsid w:val="005D1F19"/>
    <w:rsid w:val="005D2820"/>
    <w:rsid w:val="005D3EF3"/>
    <w:rsid w:val="005D48BB"/>
    <w:rsid w:val="005D4D2E"/>
    <w:rsid w:val="005D54A0"/>
    <w:rsid w:val="005D5AD9"/>
    <w:rsid w:val="005D6B09"/>
    <w:rsid w:val="005E0FA7"/>
    <w:rsid w:val="005E0FE1"/>
    <w:rsid w:val="005E135B"/>
    <w:rsid w:val="005E2A49"/>
    <w:rsid w:val="005E4094"/>
    <w:rsid w:val="005E5CF9"/>
    <w:rsid w:val="005E614F"/>
    <w:rsid w:val="005E6179"/>
    <w:rsid w:val="005E6E94"/>
    <w:rsid w:val="005F0D89"/>
    <w:rsid w:val="005F0FBF"/>
    <w:rsid w:val="005F1768"/>
    <w:rsid w:val="005F2BAC"/>
    <w:rsid w:val="005F5511"/>
    <w:rsid w:val="005F7199"/>
    <w:rsid w:val="00600A9C"/>
    <w:rsid w:val="0060401D"/>
    <w:rsid w:val="0060476A"/>
    <w:rsid w:val="00604B49"/>
    <w:rsid w:val="00605446"/>
    <w:rsid w:val="00605E57"/>
    <w:rsid w:val="00607E95"/>
    <w:rsid w:val="00610511"/>
    <w:rsid w:val="00611FE3"/>
    <w:rsid w:val="00612589"/>
    <w:rsid w:val="00612E84"/>
    <w:rsid w:val="006148B4"/>
    <w:rsid w:val="006157A4"/>
    <w:rsid w:val="00615CBB"/>
    <w:rsid w:val="006169A0"/>
    <w:rsid w:val="00624BD8"/>
    <w:rsid w:val="00630A99"/>
    <w:rsid w:val="0063362B"/>
    <w:rsid w:val="00635249"/>
    <w:rsid w:val="0063592B"/>
    <w:rsid w:val="0063654A"/>
    <w:rsid w:val="006371F5"/>
    <w:rsid w:val="006371FC"/>
    <w:rsid w:val="0063792D"/>
    <w:rsid w:val="00637CC3"/>
    <w:rsid w:val="00640C86"/>
    <w:rsid w:val="006412C9"/>
    <w:rsid w:val="0064359C"/>
    <w:rsid w:val="0064399B"/>
    <w:rsid w:val="006460E7"/>
    <w:rsid w:val="006461F2"/>
    <w:rsid w:val="00650CB3"/>
    <w:rsid w:val="00650F1A"/>
    <w:rsid w:val="00651D85"/>
    <w:rsid w:val="0065282C"/>
    <w:rsid w:val="006535C1"/>
    <w:rsid w:val="0065459B"/>
    <w:rsid w:val="00654D25"/>
    <w:rsid w:val="00655F3C"/>
    <w:rsid w:val="006564D3"/>
    <w:rsid w:val="00657046"/>
    <w:rsid w:val="0065759B"/>
    <w:rsid w:val="00660176"/>
    <w:rsid w:val="00660721"/>
    <w:rsid w:val="006615ED"/>
    <w:rsid w:val="0066166C"/>
    <w:rsid w:val="00661BB7"/>
    <w:rsid w:val="00663C1A"/>
    <w:rsid w:val="00666915"/>
    <w:rsid w:val="00666F63"/>
    <w:rsid w:val="00670A09"/>
    <w:rsid w:val="006710AD"/>
    <w:rsid w:val="00671719"/>
    <w:rsid w:val="006731EA"/>
    <w:rsid w:val="00673C0B"/>
    <w:rsid w:val="0067589E"/>
    <w:rsid w:val="00675BFD"/>
    <w:rsid w:val="00675F34"/>
    <w:rsid w:val="006776CA"/>
    <w:rsid w:val="00680FBE"/>
    <w:rsid w:val="00681D00"/>
    <w:rsid w:val="00681FA7"/>
    <w:rsid w:val="006828B5"/>
    <w:rsid w:val="00683122"/>
    <w:rsid w:val="00683165"/>
    <w:rsid w:val="0068363A"/>
    <w:rsid w:val="00684FB6"/>
    <w:rsid w:val="0068511B"/>
    <w:rsid w:val="006854AB"/>
    <w:rsid w:val="00686B4F"/>
    <w:rsid w:val="00687900"/>
    <w:rsid w:val="006909CF"/>
    <w:rsid w:val="00692378"/>
    <w:rsid w:val="00693B8C"/>
    <w:rsid w:val="00693BBB"/>
    <w:rsid w:val="00695844"/>
    <w:rsid w:val="0069644B"/>
    <w:rsid w:val="006A162A"/>
    <w:rsid w:val="006A1BB9"/>
    <w:rsid w:val="006A1E3D"/>
    <w:rsid w:val="006A3ACE"/>
    <w:rsid w:val="006A44B1"/>
    <w:rsid w:val="006A5485"/>
    <w:rsid w:val="006A6084"/>
    <w:rsid w:val="006A6DA7"/>
    <w:rsid w:val="006A6FA7"/>
    <w:rsid w:val="006A709A"/>
    <w:rsid w:val="006B0194"/>
    <w:rsid w:val="006B2F81"/>
    <w:rsid w:val="006B48B4"/>
    <w:rsid w:val="006B5BF8"/>
    <w:rsid w:val="006B6555"/>
    <w:rsid w:val="006B72EA"/>
    <w:rsid w:val="006C13CD"/>
    <w:rsid w:val="006C3CA9"/>
    <w:rsid w:val="006C432E"/>
    <w:rsid w:val="006C5865"/>
    <w:rsid w:val="006C7BFD"/>
    <w:rsid w:val="006D0CE0"/>
    <w:rsid w:val="006D1AE5"/>
    <w:rsid w:val="006D31CC"/>
    <w:rsid w:val="006D39E2"/>
    <w:rsid w:val="006D7602"/>
    <w:rsid w:val="006E0133"/>
    <w:rsid w:val="006E0992"/>
    <w:rsid w:val="006E2C72"/>
    <w:rsid w:val="006E3F1E"/>
    <w:rsid w:val="006E442F"/>
    <w:rsid w:val="006E642F"/>
    <w:rsid w:val="006E7CD2"/>
    <w:rsid w:val="006F0446"/>
    <w:rsid w:val="006F07C9"/>
    <w:rsid w:val="006F0A37"/>
    <w:rsid w:val="006F1869"/>
    <w:rsid w:val="006F194D"/>
    <w:rsid w:val="006F258D"/>
    <w:rsid w:val="006F4969"/>
    <w:rsid w:val="006F587A"/>
    <w:rsid w:val="006F6768"/>
    <w:rsid w:val="006F6BE7"/>
    <w:rsid w:val="006F7E10"/>
    <w:rsid w:val="00701697"/>
    <w:rsid w:val="00701CA1"/>
    <w:rsid w:val="00701D2F"/>
    <w:rsid w:val="00701E89"/>
    <w:rsid w:val="0070275E"/>
    <w:rsid w:val="00704883"/>
    <w:rsid w:val="00705247"/>
    <w:rsid w:val="00705CB7"/>
    <w:rsid w:val="007103C7"/>
    <w:rsid w:val="007105A3"/>
    <w:rsid w:val="00711364"/>
    <w:rsid w:val="00711513"/>
    <w:rsid w:val="007123FA"/>
    <w:rsid w:val="00712619"/>
    <w:rsid w:val="00712D55"/>
    <w:rsid w:val="0071575B"/>
    <w:rsid w:val="00720692"/>
    <w:rsid w:val="00721177"/>
    <w:rsid w:val="0072215D"/>
    <w:rsid w:val="0072222C"/>
    <w:rsid w:val="00723F2D"/>
    <w:rsid w:val="0072420E"/>
    <w:rsid w:val="0072686D"/>
    <w:rsid w:val="00726E7C"/>
    <w:rsid w:val="007273E4"/>
    <w:rsid w:val="007300E7"/>
    <w:rsid w:val="007318D2"/>
    <w:rsid w:val="00731CE6"/>
    <w:rsid w:val="007320E2"/>
    <w:rsid w:val="00733020"/>
    <w:rsid w:val="00734233"/>
    <w:rsid w:val="0073628C"/>
    <w:rsid w:val="00737866"/>
    <w:rsid w:val="007401AB"/>
    <w:rsid w:val="00740413"/>
    <w:rsid w:val="00743044"/>
    <w:rsid w:val="0074586A"/>
    <w:rsid w:val="00745CB2"/>
    <w:rsid w:val="00746F16"/>
    <w:rsid w:val="00750DF9"/>
    <w:rsid w:val="00751A32"/>
    <w:rsid w:val="007531F6"/>
    <w:rsid w:val="00755767"/>
    <w:rsid w:val="00755E3F"/>
    <w:rsid w:val="00756CA7"/>
    <w:rsid w:val="00756F2B"/>
    <w:rsid w:val="00757030"/>
    <w:rsid w:val="00757881"/>
    <w:rsid w:val="00757C8E"/>
    <w:rsid w:val="00757E01"/>
    <w:rsid w:val="00760339"/>
    <w:rsid w:val="007610D5"/>
    <w:rsid w:val="00761160"/>
    <w:rsid w:val="0076129B"/>
    <w:rsid w:val="00763A61"/>
    <w:rsid w:val="00763C5C"/>
    <w:rsid w:val="0076561F"/>
    <w:rsid w:val="00765DA0"/>
    <w:rsid w:val="00766233"/>
    <w:rsid w:val="007662D1"/>
    <w:rsid w:val="007675F0"/>
    <w:rsid w:val="007675FE"/>
    <w:rsid w:val="007678CA"/>
    <w:rsid w:val="00772170"/>
    <w:rsid w:val="00773321"/>
    <w:rsid w:val="00774754"/>
    <w:rsid w:val="00777066"/>
    <w:rsid w:val="00777B27"/>
    <w:rsid w:val="007808B5"/>
    <w:rsid w:val="007817D6"/>
    <w:rsid w:val="007829E5"/>
    <w:rsid w:val="00783914"/>
    <w:rsid w:val="00783CE1"/>
    <w:rsid w:val="00786AC5"/>
    <w:rsid w:val="00787506"/>
    <w:rsid w:val="007879B5"/>
    <w:rsid w:val="007904E4"/>
    <w:rsid w:val="007911F6"/>
    <w:rsid w:val="00792217"/>
    <w:rsid w:val="00793060"/>
    <w:rsid w:val="00793BC6"/>
    <w:rsid w:val="00795168"/>
    <w:rsid w:val="007956D2"/>
    <w:rsid w:val="0079570D"/>
    <w:rsid w:val="0079604F"/>
    <w:rsid w:val="00796064"/>
    <w:rsid w:val="00796337"/>
    <w:rsid w:val="00796931"/>
    <w:rsid w:val="0079739B"/>
    <w:rsid w:val="007977BF"/>
    <w:rsid w:val="007A1451"/>
    <w:rsid w:val="007A181A"/>
    <w:rsid w:val="007A2C44"/>
    <w:rsid w:val="007A2CB0"/>
    <w:rsid w:val="007A2EA0"/>
    <w:rsid w:val="007A374A"/>
    <w:rsid w:val="007A3AE4"/>
    <w:rsid w:val="007A3E9F"/>
    <w:rsid w:val="007A5F7E"/>
    <w:rsid w:val="007A7004"/>
    <w:rsid w:val="007A782E"/>
    <w:rsid w:val="007A7CED"/>
    <w:rsid w:val="007B1E97"/>
    <w:rsid w:val="007B21FA"/>
    <w:rsid w:val="007B36A0"/>
    <w:rsid w:val="007B3AB3"/>
    <w:rsid w:val="007B572C"/>
    <w:rsid w:val="007B76BB"/>
    <w:rsid w:val="007B7CB8"/>
    <w:rsid w:val="007B7F29"/>
    <w:rsid w:val="007C043B"/>
    <w:rsid w:val="007C0AA8"/>
    <w:rsid w:val="007C1DEE"/>
    <w:rsid w:val="007C1F19"/>
    <w:rsid w:val="007C1F53"/>
    <w:rsid w:val="007C2268"/>
    <w:rsid w:val="007C3CF1"/>
    <w:rsid w:val="007C4878"/>
    <w:rsid w:val="007C588E"/>
    <w:rsid w:val="007C5AC9"/>
    <w:rsid w:val="007C5AE9"/>
    <w:rsid w:val="007C6841"/>
    <w:rsid w:val="007C6D71"/>
    <w:rsid w:val="007C7943"/>
    <w:rsid w:val="007C7B9B"/>
    <w:rsid w:val="007C7CDC"/>
    <w:rsid w:val="007C7D0F"/>
    <w:rsid w:val="007D0A05"/>
    <w:rsid w:val="007D0F62"/>
    <w:rsid w:val="007D1150"/>
    <w:rsid w:val="007D1F1A"/>
    <w:rsid w:val="007D302B"/>
    <w:rsid w:val="007D3C42"/>
    <w:rsid w:val="007D5C32"/>
    <w:rsid w:val="007D60D4"/>
    <w:rsid w:val="007D632D"/>
    <w:rsid w:val="007D67FE"/>
    <w:rsid w:val="007D73DC"/>
    <w:rsid w:val="007D73EE"/>
    <w:rsid w:val="007E0415"/>
    <w:rsid w:val="007E3232"/>
    <w:rsid w:val="007E32B4"/>
    <w:rsid w:val="007E3923"/>
    <w:rsid w:val="007E421B"/>
    <w:rsid w:val="007E5430"/>
    <w:rsid w:val="007E66B6"/>
    <w:rsid w:val="007E6B82"/>
    <w:rsid w:val="007E70D6"/>
    <w:rsid w:val="007F0A07"/>
    <w:rsid w:val="007F1A88"/>
    <w:rsid w:val="007F4E25"/>
    <w:rsid w:val="007F6064"/>
    <w:rsid w:val="007F6CF2"/>
    <w:rsid w:val="007F7DC9"/>
    <w:rsid w:val="007F7E90"/>
    <w:rsid w:val="00800A19"/>
    <w:rsid w:val="00800EC5"/>
    <w:rsid w:val="00801C10"/>
    <w:rsid w:val="00802167"/>
    <w:rsid w:val="008040B5"/>
    <w:rsid w:val="00804933"/>
    <w:rsid w:val="008058C7"/>
    <w:rsid w:val="00805E2F"/>
    <w:rsid w:val="00806898"/>
    <w:rsid w:val="0080694E"/>
    <w:rsid w:val="00806A47"/>
    <w:rsid w:val="008073EB"/>
    <w:rsid w:val="00807B66"/>
    <w:rsid w:val="008115C0"/>
    <w:rsid w:val="00811695"/>
    <w:rsid w:val="00814446"/>
    <w:rsid w:val="00814461"/>
    <w:rsid w:val="00814A80"/>
    <w:rsid w:val="00815D7E"/>
    <w:rsid w:val="00816395"/>
    <w:rsid w:val="00816410"/>
    <w:rsid w:val="0081665B"/>
    <w:rsid w:val="00816AEF"/>
    <w:rsid w:val="00817F2E"/>
    <w:rsid w:val="00821A8F"/>
    <w:rsid w:val="008227B8"/>
    <w:rsid w:val="00823852"/>
    <w:rsid w:val="00823D36"/>
    <w:rsid w:val="00823DF3"/>
    <w:rsid w:val="008242F1"/>
    <w:rsid w:val="008245CF"/>
    <w:rsid w:val="00824A6C"/>
    <w:rsid w:val="00824F41"/>
    <w:rsid w:val="008252E7"/>
    <w:rsid w:val="00825D82"/>
    <w:rsid w:val="00826A9F"/>
    <w:rsid w:val="00826B2F"/>
    <w:rsid w:val="0082788D"/>
    <w:rsid w:val="008311E0"/>
    <w:rsid w:val="00832103"/>
    <w:rsid w:val="008334C4"/>
    <w:rsid w:val="00833AF6"/>
    <w:rsid w:val="00834DB4"/>
    <w:rsid w:val="008369F0"/>
    <w:rsid w:val="0084081C"/>
    <w:rsid w:val="00840C86"/>
    <w:rsid w:val="00841028"/>
    <w:rsid w:val="00841045"/>
    <w:rsid w:val="00841885"/>
    <w:rsid w:val="008426C2"/>
    <w:rsid w:val="008431E6"/>
    <w:rsid w:val="008437BA"/>
    <w:rsid w:val="0084384A"/>
    <w:rsid w:val="00843C08"/>
    <w:rsid w:val="008449A7"/>
    <w:rsid w:val="008468CB"/>
    <w:rsid w:val="00846EE7"/>
    <w:rsid w:val="00847C04"/>
    <w:rsid w:val="00850054"/>
    <w:rsid w:val="00850C06"/>
    <w:rsid w:val="00850E02"/>
    <w:rsid w:val="008516FE"/>
    <w:rsid w:val="00851C94"/>
    <w:rsid w:val="008531DE"/>
    <w:rsid w:val="00853E79"/>
    <w:rsid w:val="00854F6B"/>
    <w:rsid w:val="008556B1"/>
    <w:rsid w:val="00856C47"/>
    <w:rsid w:val="0085750C"/>
    <w:rsid w:val="00861624"/>
    <w:rsid w:val="00862883"/>
    <w:rsid w:val="008633E5"/>
    <w:rsid w:val="00863994"/>
    <w:rsid w:val="008656AA"/>
    <w:rsid w:val="008661B2"/>
    <w:rsid w:val="00866DB4"/>
    <w:rsid w:val="00866F0D"/>
    <w:rsid w:val="008678E1"/>
    <w:rsid w:val="00872B15"/>
    <w:rsid w:val="008738AD"/>
    <w:rsid w:val="00875C1C"/>
    <w:rsid w:val="0087659C"/>
    <w:rsid w:val="008773BD"/>
    <w:rsid w:val="008774CB"/>
    <w:rsid w:val="008775BE"/>
    <w:rsid w:val="00877FD9"/>
    <w:rsid w:val="00882E91"/>
    <w:rsid w:val="00884845"/>
    <w:rsid w:val="00884CBA"/>
    <w:rsid w:val="00885295"/>
    <w:rsid w:val="00886AC3"/>
    <w:rsid w:val="008874EC"/>
    <w:rsid w:val="00887FA2"/>
    <w:rsid w:val="0089015E"/>
    <w:rsid w:val="00890530"/>
    <w:rsid w:val="008913F2"/>
    <w:rsid w:val="00892FFC"/>
    <w:rsid w:val="00893C04"/>
    <w:rsid w:val="008954A5"/>
    <w:rsid w:val="00897288"/>
    <w:rsid w:val="008975C3"/>
    <w:rsid w:val="008A0B7D"/>
    <w:rsid w:val="008A1AD5"/>
    <w:rsid w:val="008A2AC3"/>
    <w:rsid w:val="008A2CB1"/>
    <w:rsid w:val="008A38B3"/>
    <w:rsid w:val="008A3E7E"/>
    <w:rsid w:val="008A420C"/>
    <w:rsid w:val="008A481A"/>
    <w:rsid w:val="008A7311"/>
    <w:rsid w:val="008A7F09"/>
    <w:rsid w:val="008B0190"/>
    <w:rsid w:val="008B03C6"/>
    <w:rsid w:val="008B04C6"/>
    <w:rsid w:val="008B09AB"/>
    <w:rsid w:val="008B0BDC"/>
    <w:rsid w:val="008B1032"/>
    <w:rsid w:val="008B10BB"/>
    <w:rsid w:val="008B2777"/>
    <w:rsid w:val="008B39CA"/>
    <w:rsid w:val="008B4394"/>
    <w:rsid w:val="008B4B14"/>
    <w:rsid w:val="008B5566"/>
    <w:rsid w:val="008B55A2"/>
    <w:rsid w:val="008B5D37"/>
    <w:rsid w:val="008B6975"/>
    <w:rsid w:val="008B7383"/>
    <w:rsid w:val="008B7828"/>
    <w:rsid w:val="008B7E54"/>
    <w:rsid w:val="008C11D3"/>
    <w:rsid w:val="008C2052"/>
    <w:rsid w:val="008C3DFB"/>
    <w:rsid w:val="008C59EE"/>
    <w:rsid w:val="008C5E2B"/>
    <w:rsid w:val="008C6197"/>
    <w:rsid w:val="008C6CF4"/>
    <w:rsid w:val="008D1AFE"/>
    <w:rsid w:val="008D1BC0"/>
    <w:rsid w:val="008D25D4"/>
    <w:rsid w:val="008D29E2"/>
    <w:rsid w:val="008D376C"/>
    <w:rsid w:val="008D5536"/>
    <w:rsid w:val="008D5B56"/>
    <w:rsid w:val="008D71EC"/>
    <w:rsid w:val="008D7DB8"/>
    <w:rsid w:val="008E08B2"/>
    <w:rsid w:val="008E0F43"/>
    <w:rsid w:val="008E1DE4"/>
    <w:rsid w:val="008E205E"/>
    <w:rsid w:val="008E2A9D"/>
    <w:rsid w:val="008E2FEA"/>
    <w:rsid w:val="008E4BF1"/>
    <w:rsid w:val="008E626C"/>
    <w:rsid w:val="008F0296"/>
    <w:rsid w:val="008F13EA"/>
    <w:rsid w:val="008F26C6"/>
    <w:rsid w:val="008F2D01"/>
    <w:rsid w:val="008F2D9F"/>
    <w:rsid w:val="008F4D7E"/>
    <w:rsid w:val="008F4EB1"/>
    <w:rsid w:val="008F60EE"/>
    <w:rsid w:val="00902252"/>
    <w:rsid w:val="0090276F"/>
    <w:rsid w:val="0090279C"/>
    <w:rsid w:val="0090387B"/>
    <w:rsid w:val="00903962"/>
    <w:rsid w:val="0090484F"/>
    <w:rsid w:val="00904C07"/>
    <w:rsid w:val="009057F8"/>
    <w:rsid w:val="00906E7E"/>
    <w:rsid w:val="00907DD5"/>
    <w:rsid w:val="00911191"/>
    <w:rsid w:val="009125E4"/>
    <w:rsid w:val="009145AB"/>
    <w:rsid w:val="009159D3"/>
    <w:rsid w:val="00917142"/>
    <w:rsid w:val="00917443"/>
    <w:rsid w:val="0091771D"/>
    <w:rsid w:val="00920411"/>
    <w:rsid w:val="0092079D"/>
    <w:rsid w:val="009218C4"/>
    <w:rsid w:val="0092258F"/>
    <w:rsid w:val="00925846"/>
    <w:rsid w:val="00926F02"/>
    <w:rsid w:val="00930CC0"/>
    <w:rsid w:val="0093313D"/>
    <w:rsid w:val="0093337E"/>
    <w:rsid w:val="009346C9"/>
    <w:rsid w:val="00935033"/>
    <w:rsid w:val="0093515C"/>
    <w:rsid w:val="00935E2C"/>
    <w:rsid w:val="00936066"/>
    <w:rsid w:val="00936C3F"/>
    <w:rsid w:val="00936E41"/>
    <w:rsid w:val="00940594"/>
    <w:rsid w:val="00942C5B"/>
    <w:rsid w:val="00942CF1"/>
    <w:rsid w:val="00943B31"/>
    <w:rsid w:val="00944848"/>
    <w:rsid w:val="0094562E"/>
    <w:rsid w:val="00946791"/>
    <w:rsid w:val="00951DDB"/>
    <w:rsid w:val="009557EC"/>
    <w:rsid w:val="009606D6"/>
    <w:rsid w:val="00960A23"/>
    <w:rsid w:val="00962CC9"/>
    <w:rsid w:val="009635F5"/>
    <w:rsid w:val="009655DE"/>
    <w:rsid w:val="00965788"/>
    <w:rsid w:val="0096618D"/>
    <w:rsid w:val="009668A0"/>
    <w:rsid w:val="00970E16"/>
    <w:rsid w:val="009727B5"/>
    <w:rsid w:val="0097289F"/>
    <w:rsid w:val="009740CA"/>
    <w:rsid w:val="009741D9"/>
    <w:rsid w:val="00974866"/>
    <w:rsid w:val="00974D81"/>
    <w:rsid w:val="0097606E"/>
    <w:rsid w:val="009760C8"/>
    <w:rsid w:val="00983DBE"/>
    <w:rsid w:val="009856B2"/>
    <w:rsid w:val="00986E4A"/>
    <w:rsid w:val="00986E4E"/>
    <w:rsid w:val="009871B9"/>
    <w:rsid w:val="00987B43"/>
    <w:rsid w:val="00987E71"/>
    <w:rsid w:val="00991C0C"/>
    <w:rsid w:val="0099224C"/>
    <w:rsid w:val="00994E99"/>
    <w:rsid w:val="00995A45"/>
    <w:rsid w:val="00997097"/>
    <w:rsid w:val="009974A6"/>
    <w:rsid w:val="0099772E"/>
    <w:rsid w:val="009A05E2"/>
    <w:rsid w:val="009A0E5E"/>
    <w:rsid w:val="009A1FA7"/>
    <w:rsid w:val="009A1FDE"/>
    <w:rsid w:val="009A23F3"/>
    <w:rsid w:val="009A32F1"/>
    <w:rsid w:val="009A343C"/>
    <w:rsid w:val="009A359B"/>
    <w:rsid w:val="009A4F44"/>
    <w:rsid w:val="009A5321"/>
    <w:rsid w:val="009A6DD8"/>
    <w:rsid w:val="009A7060"/>
    <w:rsid w:val="009B0ACF"/>
    <w:rsid w:val="009B1163"/>
    <w:rsid w:val="009B2723"/>
    <w:rsid w:val="009B2CE1"/>
    <w:rsid w:val="009B2F43"/>
    <w:rsid w:val="009B4781"/>
    <w:rsid w:val="009B4D9D"/>
    <w:rsid w:val="009B56EA"/>
    <w:rsid w:val="009B66C8"/>
    <w:rsid w:val="009B6F96"/>
    <w:rsid w:val="009C2034"/>
    <w:rsid w:val="009C352D"/>
    <w:rsid w:val="009C3B86"/>
    <w:rsid w:val="009C7D71"/>
    <w:rsid w:val="009D118B"/>
    <w:rsid w:val="009D179E"/>
    <w:rsid w:val="009D1A4A"/>
    <w:rsid w:val="009D234C"/>
    <w:rsid w:val="009D2B6F"/>
    <w:rsid w:val="009D4314"/>
    <w:rsid w:val="009D5087"/>
    <w:rsid w:val="009D5E7D"/>
    <w:rsid w:val="009D607D"/>
    <w:rsid w:val="009D69D6"/>
    <w:rsid w:val="009D72F8"/>
    <w:rsid w:val="009D747D"/>
    <w:rsid w:val="009E0154"/>
    <w:rsid w:val="009E01F7"/>
    <w:rsid w:val="009E0421"/>
    <w:rsid w:val="009E0E1D"/>
    <w:rsid w:val="009E17B3"/>
    <w:rsid w:val="009E1B4E"/>
    <w:rsid w:val="009E2F07"/>
    <w:rsid w:val="009E5204"/>
    <w:rsid w:val="009F0399"/>
    <w:rsid w:val="009F1C6B"/>
    <w:rsid w:val="009F2ABF"/>
    <w:rsid w:val="009F79B1"/>
    <w:rsid w:val="00A0143A"/>
    <w:rsid w:val="00A01539"/>
    <w:rsid w:val="00A02B37"/>
    <w:rsid w:val="00A042F6"/>
    <w:rsid w:val="00A048A0"/>
    <w:rsid w:val="00A052EA"/>
    <w:rsid w:val="00A05592"/>
    <w:rsid w:val="00A05D62"/>
    <w:rsid w:val="00A0682C"/>
    <w:rsid w:val="00A06FEF"/>
    <w:rsid w:val="00A07753"/>
    <w:rsid w:val="00A105C8"/>
    <w:rsid w:val="00A11B15"/>
    <w:rsid w:val="00A129D9"/>
    <w:rsid w:val="00A13993"/>
    <w:rsid w:val="00A147D2"/>
    <w:rsid w:val="00A14E2A"/>
    <w:rsid w:val="00A16127"/>
    <w:rsid w:val="00A161EC"/>
    <w:rsid w:val="00A1725B"/>
    <w:rsid w:val="00A21129"/>
    <w:rsid w:val="00A24780"/>
    <w:rsid w:val="00A24F02"/>
    <w:rsid w:val="00A25B84"/>
    <w:rsid w:val="00A2646B"/>
    <w:rsid w:val="00A26B8B"/>
    <w:rsid w:val="00A26BB2"/>
    <w:rsid w:val="00A271BE"/>
    <w:rsid w:val="00A2774F"/>
    <w:rsid w:val="00A316CF"/>
    <w:rsid w:val="00A33FA5"/>
    <w:rsid w:val="00A343BF"/>
    <w:rsid w:val="00A351F6"/>
    <w:rsid w:val="00A361AE"/>
    <w:rsid w:val="00A366C1"/>
    <w:rsid w:val="00A36AC4"/>
    <w:rsid w:val="00A37083"/>
    <w:rsid w:val="00A378B5"/>
    <w:rsid w:val="00A4066C"/>
    <w:rsid w:val="00A413BF"/>
    <w:rsid w:val="00A4201B"/>
    <w:rsid w:val="00A42243"/>
    <w:rsid w:val="00A42FAE"/>
    <w:rsid w:val="00A43420"/>
    <w:rsid w:val="00A43DCC"/>
    <w:rsid w:val="00A44CF3"/>
    <w:rsid w:val="00A46995"/>
    <w:rsid w:val="00A46D59"/>
    <w:rsid w:val="00A4776B"/>
    <w:rsid w:val="00A47AF0"/>
    <w:rsid w:val="00A50546"/>
    <w:rsid w:val="00A5068E"/>
    <w:rsid w:val="00A512A6"/>
    <w:rsid w:val="00A521A6"/>
    <w:rsid w:val="00A52334"/>
    <w:rsid w:val="00A52736"/>
    <w:rsid w:val="00A5327E"/>
    <w:rsid w:val="00A539AF"/>
    <w:rsid w:val="00A53F71"/>
    <w:rsid w:val="00A554CA"/>
    <w:rsid w:val="00A55D7C"/>
    <w:rsid w:val="00A5638B"/>
    <w:rsid w:val="00A61A07"/>
    <w:rsid w:val="00A61B6F"/>
    <w:rsid w:val="00A6268C"/>
    <w:rsid w:val="00A673C8"/>
    <w:rsid w:val="00A6772C"/>
    <w:rsid w:val="00A71D9F"/>
    <w:rsid w:val="00A74551"/>
    <w:rsid w:val="00A74820"/>
    <w:rsid w:val="00A74E75"/>
    <w:rsid w:val="00A74FDF"/>
    <w:rsid w:val="00A75D62"/>
    <w:rsid w:val="00A76C98"/>
    <w:rsid w:val="00A773A0"/>
    <w:rsid w:val="00A80DF6"/>
    <w:rsid w:val="00A80F69"/>
    <w:rsid w:val="00A82E31"/>
    <w:rsid w:val="00A83DBA"/>
    <w:rsid w:val="00A83F59"/>
    <w:rsid w:val="00A843CC"/>
    <w:rsid w:val="00A84FBF"/>
    <w:rsid w:val="00A85C60"/>
    <w:rsid w:val="00A91103"/>
    <w:rsid w:val="00A93F82"/>
    <w:rsid w:val="00A94C53"/>
    <w:rsid w:val="00A95520"/>
    <w:rsid w:val="00A96DB3"/>
    <w:rsid w:val="00AA0E85"/>
    <w:rsid w:val="00AA1097"/>
    <w:rsid w:val="00AA136C"/>
    <w:rsid w:val="00AA15B2"/>
    <w:rsid w:val="00AA20E1"/>
    <w:rsid w:val="00AA2B24"/>
    <w:rsid w:val="00AA3A43"/>
    <w:rsid w:val="00AA5010"/>
    <w:rsid w:val="00AA5215"/>
    <w:rsid w:val="00AA5ABB"/>
    <w:rsid w:val="00AA5B34"/>
    <w:rsid w:val="00AB067A"/>
    <w:rsid w:val="00AB09B7"/>
    <w:rsid w:val="00AB0DB4"/>
    <w:rsid w:val="00AB20FA"/>
    <w:rsid w:val="00AB2305"/>
    <w:rsid w:val="00AB27C8"/>
    <w:rsid w:val="00AB3259"/>
    <w:rsid w:val="00AB38F7"/>
    <w:rsid w:val="00AB7133"/>
    <w:rsid w:val="00AB727B"/>
    <w:rsid w:val="00AC0F18"/>
    <w:rsid w:val="00AC17D1"/>
    <w:rsid w:val="00AC2C0E"/>
    <w:rsid w:val="00AC7B26"/>
    <w:rsid w:val="00AD13A0"/>
    <w:rsid w:val="00AD18AA"/>
    <w:rsid w:val="00AD3CAC"/>
    <w:rsid w:val="00AD522E"/>
    <w:rsid w:val="00AD6329"/>
    <w:rsid w:val="00AD6A0B"/>
    <w:rsid w:val="00AD6F7C"/>
    <w:rsid w:val="00AE0302"/>
    <w:rsid w:val="00AE0979"/>
    <w:rsid w:val="00AE0BFC"/>
    <w:rsid w:val="00AE3099"/>
    <w:rsid w:val="00AE32EB"/>
    <w:rsid w:val="00AE3479"/>
    <w:rsid w:val="00AE394F"/>
    <w:rsid w:val="00AE3A57"/>
    <w:rsid w:val="00AE4423"/>
    <w:rsid w:val="00AE7A99"/>
    <w:rsid w:val="00AF0F30"/>
    <w:rsid w:val="00AF12B7"/>
    <w:rsid w:val="00AF1B40"/>
    <w:rsid w:val="00AF55FB"/>
    <w:rsid w:val="00AF6CC8"/>
    <w:rsid w:val="00AF6D90"/>
    <w:rsid w:val="00AF6F94"/>
    <w:rsid w:val="00AF7CC8"/>
    <w:rsid w:val="00B00C2E"/>
    <w:rsid w:val="00B033C7"/>
    <w:rsid w:val="00B034F8"/>
    <w:rsid w:val="00B03934"/>
    <w:rsid w:val="00B03E23"/>
    <w:rsid w:val="00B04257"/>
    <w:rsid w:val="00B051E9"/>
    <w:rsid w:val="00B06142"/>
    <w:rsid w:val="00B06EBB"/>
    <w:rsid w:val="00B071CE"/>
    <w:rsid w:val="00B07527"/>
    <w:rsid w:val="00B07770"/>
    <w:rsid w:val="00B103E8"/>
    <w:rsid w:val="00B104CC"/>
    <w:rsid w:val="00B11A96"/>
    <w:rsid w:val="00B131A3"/>
    <w:rsid w:val="00B13978"/>
    <w:rsid w:val="00B14842"/>
    <w:rsid w:val="00B16395"/>
    <w:rsid w:val="00B17009"/>
    <w:rsid w:val="00B20553"/>
    <w:rsid w:val="00B20D2C"/>
    <w:rsid w:val="00B215CE"/>
    <w:rsid w:val="00B21B6D"/>
    <w:rsid w:val="00B21C1A"/>
    <w:rsid w:val="00B21D3A"/>
    <w:rsid w:val="00B22384"/>
    <w:rsid w:val="00B233CF"/>
    <w:rsid w:val="00B23C3C"/>
    <w:rsid w:val="00B265D4"/>
    <w:rsid w:val="00B2686F"/>
    <w:rsid w:val="00B303A2"/>
    <w:rsid w:val="00B30E6A"/>
    <w:rsid w:val="00B30EF1"/>
    <w:rsid w:val="00B32294"/>
    <w:rsid w:val="00B32A2F"/>
    <w:rsid w:val="00B33FB4"/>
    <w:rsid w:val="00B34A5E"/>
    <w:rsid w:val="00B34F8F"/>
    <w:rsid w:val="00B35609"/>
    <w:rsid w:val="00B40A61"/>
    <w:rsid w:val="00B41706"/>
    <w:rsid w:val="00B41B80"/>
    <w:rsid w:val="00B42282"/>
    <w:rsid w:val="00B4269E"/>
    <w:rsid w:val="00B42AEA"/>
    <w:rsid w:val="00B42D82"/>
    <w:rsid w:val="00B4307F"/>
    <w:rsid w:val="00B43573"/>
    <w:rsid w:val="00B44999"/>
    <w:rsid w:val="00B45AD2"/>
    <w:rsid w:val="00B4646C"/>
    <w:rsid w:val="00B46AB4"/>
    <w:rsid w:val="00B47809"/>
    <w:rsid w:val="00B51D2F"/>
    <w:rsid w:val="00B52516"/>
    <w:rsid w:val="00B5322C"/>
    <w:rsid w:val="00B5385D"/>
    <w:rsid w:val="00B53985"/>
    <w:rsid w:val="00B547A8"/>
    <w:rsid w:val="00B565BE"/>
    <w:rsid w:val="00B568E7"/>
    <w:rsid w:val="00B60414"/>
    <w:rsid w:val="00B60A4A"/>
    <w:rsid w:val="00B61FEC"/>
    <w:rsid w:val="00B6240B"/>
    <w:rsid w:val="00B62A65"/>
    <w:rsid w:val="00B64C1B"/>
    <w:rsid w:val="00B6624D"/>
    <w:rsid w:val="00B66545"/>
    <w:rsid w:val="00B6690C"/>
    <w:rsid w:val="00B70E08"/>
    <w:rsid w:val="00B72FFF"/>
    <w:rsid w:val="00B74203"/>
    <w:rsid w:val="00B817D7"/>
    <w:rsid w:val="00B837AF"/>
    <w:rsid w:val="00B853DF"/>
    <w:rsid w:val="00B85AB3"/>
    <w:rsid w:val="00B86433"/>
    <w:rsid w:val="00B86A8F"/>
    <w:rsid w:val="00B86B75"/>
    <w:rsid w:val="00B900AC"/>
    <w:rsid w:val="00B90A9C"/>
    <w:rsid w:val="00B90E56"/>
    <w:rsid w:val="00B91353"/>
    <w:rsid w:val="00B92003"/>
    <w:rsid w:val="00B93564"/>
    <w:rsid w:val="00B9434C"/>
    <w:rsid w:val="00B95E0F"/>
    <w:rsid w:val="00B964D5"/>
    <w:rsid w:val="00B97D38"/>
    <w:rsid w:val="00BA15AF"/>
    <w:rsid w:val="00BA16BC"/>
    <w:rsid w:val="00BA1C7E"/>
    <w:rsid w:val="00BA1F4D"/>
    <w:rsid w:val="00BA31F8"/>
    <w:rsid w:val="00BA482D"/>
    <w:rsid w:val="00BA56C8"/>
    <w:rsid w:val="00BA6654"/>
    <w:rsid w:val="00BA765D"/>
    <w:rsid w:val="00BB01C5"/>
    <w:rsid w:val="00BB04E6"/>
    <w:rsid w:val="00BB177A"/>
    <w:rsid w:val="00BB2464"/>
    <w:rsid w:val="00BB35BF"/>
    <w:rsid w:val="00BB3FBD"/>
    <w:rsid w:val="00BB40FE"/>
    <w:rsid w:val="00BB5475"/>
    <w:rsid w:val="00BB6D48"/>
    <w:rsid w:val="00BB7089"/>
    <w:rsid w:val="00BC11AE"/>
    <w:rsid w:val="00BC14E5"/>
    <w:rsid w:val="00BC284C"/>
    <w:rsid w:val="00BC29FF"/>
    <w:rsid w:val="00BC2A98"/>
    <w:rsid w:val="00BC55FA"/>
    <w:rsid w:val="00BC6164"/>
    <w:rsid w:val="00BC77BC"/>
    <w:rsid w:val="00BD0DFA"/>
    <w:rsid w:val="00BD1417"/>
    <w:rsid w:val="00BD2AD3"/>
    <w:rsid w:val="00BD40E6"/>
    <w:rsid w:val="00BD4485"/>
    <w:rsid w:val="00BE0769"/>
    <w:rsid w:val="00BE083D"/>
    <w:rsid w:val="00BE2959"/>
    <w:rsid w:val="00BE2BE2"/>
    <w:rsid w:val="00BE5EBD"/>
    <w:rsid w:val="00BE6316"/>
    <w:rsid w:val="00BE6BEC"/>
    <w:rsid w:val="00BE6E3B"/>
    <w:rsid w:val="00BF24A2"/>
    <w:rsid w:val="00BF28F2"/>
    <w:rsid w:val="00BF2D34"/>
    <w:rsid w:val="00BF3CAF"/>
    <w:rsid w:val="00BF6C3A"/>
    <w:rsid w:val="00BF6CE8"/>
    <w:rsid w:val="00BF7306"/>
    <w:rsid w:val="00BF786D"/>
    <w:rsid w:val="00C0136E"/>
    <w:rsid w:val="00C01A7E"/>
    <w:rsid w:val="00C01E38"/>
    <w:rsid w:val="00C02034"/>
    <w:rsid w:val="00C024A9"/>
    <w:rsid w:val="00C05949"/>
    <w:rsid w:val="00C05D03"/>
    <w:rsid w:val="00C06B11"/>
    <w:rsid w:val="00C07B47"/>
    <w:rsid w:val="00C109A5"/>
    <w:rsid w:val="00C11630"/>
    <w:rsid w:val="00C12190"/>
    <w:rsid w:val="00C168D3"/>
    <w:rsid w:val="00C179D5"/>
    <w:rsid w:val="00C218B3"/>
    <w:rsid w:val="00C22459"/>
    <w:rsid w:val="00C23266"/>
    <w:rsid w:val="00C241F4"/>
    <w:rsid w:val="00C24F8E"/>
    <w:rsid w:val="00C2602F"/>
    <w:rsid w:val="00C27E4D"/>
    <w:rsid w:val="00C30927"/>
    <w:rsid w:val="00C30E74"/>
    <w:rsid w:val="00C30E99"/>
    <w:rsid w:val="00C32353"/>
    <w:rsid w:val="00C32395"/>
    <w:rsid w:val="00C342F8"/>
    <w:rsid w:val="00C3457C"/>
    <w:rsid w:val="00C35061"/>
    <w:rsid w:val="00C3594D"/>
    <w:rsid w:val="00C36152"/>
    <w:rsid w:val="00C36B6B"/>
    <w:rsid w:val="00C3793F"/>
    <w:rsid w:val="00C37D22"/>
    <w:rsid w:val="00C4066D"/>
    <w:rsid w:val="00C41BEF"/>
    <w:rsid w:val="00C41DEF"/>
    <w:rsid w:val="00C43231"/>
    <w:rsid w:val="00C43FB9"/>
    <w:rsid w:val="00C44CC3"/>
    <w:rsid w:val="00C44CD1"/>
    <w:rsid w:val="00C45477"/>
    <w:rsid w:val="00C45539"/>
    <w:rsid w:val="00C47769"/>
    <w:rsid w:val="00C47C65"/>
    <w:rsid w:val="00C57FCA"/>
    <w:rsid w:val="00C60063"/>
    <w:rsid w:val="00C609D1"/>
    <w:rsid w:val="00C60AC0"/>
    <w:rsid w:val="00C60AF5"/>
    <w:rsid w:val="00C61441"/>
    <w:rsid w:val="00C61C35"/>
    <w:rsid w:val="00C626EB"/>
    <w:rsid w:val="00C63025"/>
    <w:rsid w:val="00C63B31"/>
    <w:rsid w:val="00C64465"/>
    <w:rsid w:val="00C65A69"/>
    <w:rsid w:val="00C65F00"/>
    <w:rsid w:val="00C66483"/>
    <w:rsid w:val="00C66595"/>
    <w:rsid w:val="00C66F57"/>
    <w:rsid w:val="00C67868"/>
    <w:rsid w:val="00C700CF"/>
    <w:rsid w:val="00C71C98"/>
    <w:rsid w:val="00C72B90"/>
    <w:rsid w:val="00C73D58"/>
    <w:rsid w:val="00C76CDB"/>
    <w:rsid w:val="00C77643"/>
    <w:rsid w:val="00C8072E"/>
    <w:rsid w:val="00C8116E"/>
    <w:rsid w:val="00C814F6"/>
    <w:rsid w:val="00C81597"/>
    <w:rsid w:val="00C8428D"/>
    <w:rsid w:val="00C8500B"/>
    <w:rsid w:val="00C85301"/>
    <w:rsid w:val="00C87234"/>
    <w:rsid w:val="00C87418"/>
    <w:rsid w:val="00C90B92"/>
    <w:rsid w:val="00C90FC8"/>
    <w:rsid w:val="00C932E3"/>
    <w:rsid w:val="00C9480F"/>
    <w:rsid w:val="00C95126"/>
    <w:rsid w:val="00C95C34"/>
    <w:rsid w:val="00C96C31"/>
    <w:rsid w:val="00C96D5A"/>
    <w:rsid w:val="00C97371"/>
    <w:rsid w:val="00C97F59"/>
    <w:rsid w:val="00CA0543"/>
    <w:rsid w:val="00CA0A2A"/>
    <w:rsid w:val="00CA124C"/>
    <w:rsid w:val="00CA15F8"/>
    <w:rsid w:val="00CA1832"/>
    <w:rsid w:val="00CA1CE6"/>
    <w:rsid w:val="00CA27F5"/>
    <w:rsid w:val="00CA3391"/>
    <w:rsid w:val="00CA3B42"/>
    <w:rsid w:val="00CA4FA5"/>
    <w:rsid w:val="00CA628A"/>
    <w:rsid w:val="00CA7565"/>
    <w:rsid w:val="00CB002F"/>
    <w:rsid w:val="00CB04DA"/>
    <w:rsid w:val="00CB0771"/>
    <w:rsid w:val="00CB0785"/>
    <w:rsid w:val="00CB1EDB"/>
    <w:rsid w:val="00CB3B56"/>
    <w:rsid w:val="00CB3C98"/>
    <w:rsid w:val="00CB4519"/>
    <w:rsid w:val="00CB4E2C"/>
    <w:rsid w:val="00CB53F2"/>
    <w:rsid w:val="00CB79CA"/>
    <w:rsid w:val="00CC13F3"/>
    <w:rsid w:val="00CC45EE"/>
    <w:rsid w:val="00CC4FE3"/>
    <w:rsid w:val="00CC5684"/>
    <w:rsid w:val="00CC6180"/>
    <w:rsid w:val="00CC7093"/>
    <w:rsid w:val="00CC739C"/>
    <w:rsid w:val="00CC7D4E"/>
    <w:rsid w:val="00CD1B03"/>
    <w:rsid w:val="00CD3434"/>
    <w:rsid w:val="00CD40E2"/>
    <w:rsid w:val="00CD5E31"/>
    <w:rsid w:val="00CE2016"/>
    <w:rsid w:val="00CE2D3E"/>
    <w:rsid w:val="00CE34E9"/>
    <w:rsid w:val="00CE4DB4"/>
    <w:rsid w:val="00CE4F3B"/>
    <w:rsid w:val="00CE7017"/>
    <w:rsid w:val="00CF23EE"/>
    <w:rsid w:val="00CF36CD"/>
    <w:rsid w:val="00CF5E0A"/>
    <w:rsid w:val="00CF6B54"/>
    <w:rsid w:val="00CF7D0F"/>
    <w:rsid w:val="00D009E2"/>
    <w:rsid w:val="00D00ACA"/>
    <w:rsid w:val="00D0169B"/>
    <w:rsid w:val="00D0243F"/>
    <w:rsid w:val="00D0331D"/>
    <w:rsid w:val="00D0434A"/>
    <w:rsid w:val="00D074A4"/>
    <w:rsid w:val="00D07842"/>
    <w:rsid w:val="00D07E31"/>
    <w:rsid w:val="00D101B6"/>
    <w:rsid w:val="00D10620"/>
    <w:rsid w:val="00D10950"/>
    <w:rsid w:val="00D12E4F"/>
    <w:rsid w:val="00D13031"/>
    <w:rsid w:val="00D1319D"/>
    <w:rsid w:val="00D1375E"/>
    <w:rsid w:val="00D14CBD"/>
    <w:rsid w:val="00D1597F"/>
    <w:rsid w:val="00D15BEF"/>
    <w:rsid w:val="00D17252"/>
    <w:rsid w:val="00D17F3F"/>
    <w:rsid w:val="00D208A8"/>
    <w:rsid w:val="00D21B76"/>
    <w:rsid w:val="00D23C2B"/>
    <w:rsid w:val="00D244BA"/>
    <w:rsid w:val="00D25A3D"/>
    <w:rsid w:val="00D260B5"/>
    <w:rsid w:val="00D26301"/>
    <w:rsid w:val="00D26AE3"/>
    <w:rsid w:val="00D27615"/>
    <w:rsid w:val="00D326D5"/>
    <w:rsid w:val="00D32CB3"/>
    <w:rsid w:val="00D337D3"/>
    <w:rsid w:val="00D349BD"/>
    <w:rsid w:val="00D34EAE"/>
    <w:rsid w:val="00D353F3"/>
    <w:rsid w:val="00D36CF4"/>
    <w:rsid w:val="00D4011F"/>
    <w:rsid w:val="00D404B3"/>
    <w:rsid w:val="00D42229"/>
    <w:rsid w:val="00D427E4"/>
    <w:rsid w:val="00D455CA"/>
    <w:rsid w:val="00D45794"/>
    <w:rsid w:val="00D45D64"/>
    <w:rsid w:val="00D46939"/>
    <w:rsid w:val="00D46D22"/>
    <w:rsid w:val="00D46FFC"/>
    <w:rsid w:val="00D47572"/>
    <w:rsid w:val="00D47A6B"/>
    <w:rsid w:val="00D47D67"/>
    <w:rsid w:val="00D47FDF"/>
    <w:rsid w:val="00D50FE7"/>
    <w:rsid w:val="00D54FEC"/>
    <w:rsid w:val="00D55349"/>
    <w:rsid w:val="00D55CA9"/>
    <w:rsid w:val="00D5636E"/>
    <w:rsid w:val="00D56ADF"/>
    <w:rsid w:val="00D56BED"/>
    <w:rsid w:val="00D575AF"/>
    <w:rsid w:val="00D60156"/>
    <w:rsid w:val="00D60D71"/>
    <w:rsid w:val="00D61B14"/>
    <w:rsid w:val="00D62A0E"/>
    <w:rsid w:val="00D63599"/>
    <w:rsid w:val="00D645E2"/>
    <w:rsid w:val="00D65329"/>
    <w:rsid w:val="00D654AD"/>
    <w:rsid w:val="00D66217"/>
    <w:rsid w:val="00D66C90"/>
    <w:rsid w:val="00D71461"/>
    <w:rsid w:val="00D721EA"/>
    <w:rsid w:val="00D7246D"/>
    <w:rsid w:val="00D7296E"/>
    <w:rsid w:val="00D72F01"/>
    <w:rsid w:val="00D73E29"/>
    <w:rsid w:val="00D7433F"/>
    <w:rsid w:val="00D75672"/>
    <w:rsid w:val="00D77D1E"/>
    <w:rsid w:val="00D80F0C"/>
    <w:rsid w:val="00D840C3"/>
    <w:rsid w:val="00D84B4A"/>
    <w:rsid w:val="00D85D78"/>
    <w:rsid w:val="00D87DAA"/>
    <w:rsid w:val="00D9274C"/>
    <w:rsid w:val="00D929EA"/>
    <w:rsid w:val="00D93D76"/>
    <w:rsid w:val="00D948D6"/>
    <w:rsid w:val="00D9685A"/>
    <w:rsid w:val="00D97B5F"/>
    <w:rsid w:val="00DA0AC7"/>
    <w:rsid w:val="00DA0BE1"/>
    <w:rsid w:val="00DA1567"/>
    <w:rsid w:val="00DA1DB6"/>
    <w:rsid w:val="00DA325A"/>
    <w:rsid w:val="00DA3A66"/>
    <w:rsid w:val="00DA4220"/>
    <w:rsid w:val="00DA7869"/>
    <w:rsid w:val="00DA7B3B"/>
    <w:rsid w:val="00DB02D6"/>
    <w:rsid w:val="00DB0A52"/>
    <w:rsid w:val="00DB5AED"/>
    <w:rsid w:val="00DB682D"/>
    <w:rsid w:val="00DB7E1A"/>
    <w:rsid w:val="00DC150A"/>
    <w:rsid w:val="00DC1573"/>
    <w:rsid w:val="00DC4275"/>
    <w:rsid w:val="00DC5892"/>
    <w:rsid w:val="00DC5C9C"/>
    <w:rsid w:val="00DC5DDD"/>
    <w:rsid w:val="00DC6C84"/>
    <w:rsid w:val="00DC70EC"/>
    <w:rsid w:val="00DD11E6"/>
    <w:rsid w:val="00DD376D"/>
    <w:rsid w:val="00DD4602"/>
    <w:rsid w:val="00DD469B"/>
    <w:rsid w:val="00DD5F4B"/>
    <w:rsid w:val="00DD6620"/>
    <w:rsid w:val="00DD67E4"/>
    <w:rsid w:val="00DD68F6"/>
    <w:rsid w:val="00DD697B"/>
    <w:rsid w:val="00DD7EA5"/>
    <w:rsid w:val="00DE1CB1"/>
    <w:rsid w:val="00DE3975"/>
    <w:rsid w:val="00DE522F"/>
    <w:rsid w:val="00DF01D6"/>
    <w:rsid w:val="00DF05A6"/>
    <w:rsid w:val="00DF2779"/>
    <w:rsid w:val="00DF5F1C"/>
    <w:rsid w:val="00DF5F88"/>
    <w:rsid w:val="00DF5FFF"/>
    <w:rsid w:val="00E00CFB"/>
    <w:rsid w:val="00E03701"/>
    <w:rsid w:val="00E038FB"/>
    <w:rsid w:val="00E0709D"/>
    <w:rsid w:val="00E11F3D"/>
    <w:rsid w:val="00E1285B"/>
    <w:rsid w:val="00E13246"/>
    <w:rsid w:val="00E1381C"/>
    <w:rsid w:val="00E20903"/>
    <w:rsid w:val="00E21790"/>
    <w:rsid w:val="00E231CF"/>
    <w:rsid w:val="00E25150"/>
    <w:rsid w:val="00E25216"/>
    <w:rsid w:val="00E25485"/>
    <w:rsid w:val="00E2592D"/>
    <w:rsid w:val="00E25E1A"/>
    <w:rsid w:val="00E2678B"/>
    <w:rsid w:val="00E31EB8"/>
    <w:rsid w:val="00E323D8"/>
    <w:rsid w:val="00E32E26"/>
    <w:rsid w:val="00E3342E"/>
    <w:rsid w:val="00E3362D"/>
    <w:rsid w:val="00E35284"/>
    <w:rsid w:val="00E35D85"/>
    <w:rsid w:val="00E35DCF"/>
    <w:rsid w:val="00E3605F"/>
    <w:rsid w:val="00E36C3B"/>
    <w:rsid w:val="00E401C8"/>
    <w:rsid w:val="00E42093"/>
    <w:rsid w:val="00E4276F"/>
    <w:rsid w:val="00E42918"/>
    <w:rsid w:val="00E43DAB"/>
    <w:rsid w:val="00E4495D"/>
    <w:rsid w:val="00E46C7A"/>
    <w:rsid w:val="00E46E6F"/>
    <w:rsid w:val="00E471BE"/>
    <w:rsid w:val="00E47231"/>
    <w:rsid w:val="00E476E2"/>
    <w:rsid w:val="00E51286"/>
    <w:rsid w:val="00E514A0"/>
    <w:rsid w:val="00E54E4E"/>
    <w:rsid w:val="00E55FFD"/>
    <w:rsid w:val="00E56566"/>
    <w:rsid w:val="00E577CD"/>
    <w:rsid w:val="00E60E2D"/>
    <w:rsid w:val="00E61AE1"/>
    <w:rsid w:val="00E61E39"/>
    <w:rsid w:val="00E62A03"/>
    <w:rsid w:val="00E6387B"/>
    <w:rsid w:val="00E63F47"/>
    <w:rsid w:val="00E650EA"/>
    <w:rsid w:val="00E67C02"/>
    <w:rsid w:val="00E67E8E"/>
    <w:rsid w:val="00E71B34"/>
    <w:rsid w:val="00E72051"/>
    <w:rsid w:val="00E725AD"/>
    <w:rsid w:val="00E728A7"/>
    <w:rsid w:val="00E7466C"/>
    <w:rsid w:val="00E805D5"/>
    <w:rsid w:val="00E809B3"/>
    <w:rsid w:val="00E81410"/>
    <w:rsid w:val="00E84126"/>
    <w:rsid w:val="00E843EF"/>
    <w:rsid w:val="00E84620"/>
    <w:rsid w:val="00E847B6"/>
    <w:rsid w:val="00E86025"/>
    <w:rsid w:val="00E860A3"/>
    <w:rsid w:val="00E8724F"/>
    <w:rsid w:val="00E90A64"/>
    <w:rsid w:val="00E90B75"/>
    <w:rsid w:val="00E914F1"/>
    <w:rsid w:val="00E924FD"/>
    <w:rsid w:val="00E93EB8"/>
    <w:rsid w:val="00E94DDE"/>
    <w:rsid w:val="00E95164"/>
    <w:rsid w:val="00E953EF"/>
    <w:rsid w:val="00E95DDC"/>
    <w:rsid w:val="00EA0198"/>
    <w:rsid w:val="00EA0A06"/>
    <w:rsid w:val="00EA2BED"/>
    <w:rsid w:val="00EA3378"/>
    <w:rsid w:val="00EA4625"/>
    <w:rsid w:val="00EA472D"/>
    <w:rsid w:val="00EA4FAA"/>
    <w:rsid w:val="00EA5047"/>
    <w:rsid w:val="00EA568E"/>
    <w:rsid w:val="00EB0B44"/>
    <w:rsid w:val="00EB1E63"/>
    <w:rsid w:val="00EB206F"/>
    <w:rsid w:val="00EB2393"/>
    <w:rsid w:val="00EB25D4"/>
    <w:rsid w:val="00EB25F0"/>
    <w:rsid w:val="00EB2A24"/>
    <w:rsid w:val="00EB2C14"/>
    <w:rsid w:val="00EB43B0"/>
    <w:rsid w:val="00EB4C6F"/>
    <w:rsid w:val="00EB5E4D"/>
    <w:rsid w:val="00EB6A30"/>
    <w:rsid w:val="00EC013C"/>
    <w:rsid w:val="00EC0B88"/>
    <w:rsid w:val="00EC0BF1"/>
    <w:rsid w:val="00EC19A3"/>
    <w:rsid w:val="00EC26CC"/>
    <w:rsid w:val="00EC2787"/>
    <w:rsid w:val="00EC2A8B"/>
    <w:rsid w:val="00EC4801"/>
    <w:rsid w:val="00EC5830"/>
    <w:rsid w:val="00EC7093"/>
    <w:rsid w:val="00ED08D5"/>
    <w:rsid w:val="00ED0F60"/>
    <w:rsid w:val="00ED1B7A"/>
    <w:rsid w:val="00ED1E97"/>
    <w:rsid w:val="00ED2A13"/>
    <w:rsid w:val="00ED4331"/>
    <w:rsid w:val="00ED5898"/>
    <w:rsid w:val="00ED5DBD"/>
    <w:rsid w:val="00ED77B5"/>
    <w:rsid w:val="00ED7862"/>
    <w:rsid w:val="00EE0438"/>
    <w:rsid w:val="00EE0AF5"/>
    <w:rsid w:val="00EE255F"/>
    <w:rsid w:val="00EE26A6"/>
    <w:rsid w:val="00EE2E31"/>
    <w:rsid w:val="00EE3456"/>
    <w:rsid w:val="00EE35E0"/>
    <w:rsid w:val="00EE35F8"/>
    <w:rsid w:val="00EE4BBD"/>
    <w:rsid w:val="00EE67AE"/>
    <w:rsid w:val="00EE6A64"/>
    <w:rsid w:val="00EE6D75"/>
    <w:rsid w:val="00EF1C83"/>
    <w:rsid w:val="00EF3861"/>
    <w:rsid w:val="00EF3A9B"/>
    <w:rsid w:val="00EF469B"/>
    <w:rsid w:val="00F01A3F"/>
    <w:rsid w:val="00F01A5A"/>
    <w:rsid w:val="00F03509"/>
    <w:rsid w:val="00F0357D"/>
    <w:rsid w:val="00F04249"/>
    <w:rsid w:val="00F05F5C"/>
    <w:rsid w:val="00F07486"/>
    <w:rsid w:val="00F07781"/>
    <w:rsid w:val="00F07D96"/>
    <w:rsid w:val="00F10856"/>
    <w:rsid w:val="00F11AF7"/>
    <w:rsid w:val="00F12A03"/>
    <w:rsid w:val="00F12FCB"/>
    <w:rsid w:val="00F1335B"/>
    <w:rsid w:val="00F136D7"/>
    <w:rsid w:val="00F1564A"/>
    <w:rsid w:val="00F22057"/>
    <w:rsid w:val="00F221AA"/>
    <w:rsid w:val="00F22AC4"/>
    <w:rsid w:val="00F22E93"/>
    <w:rsid w:val="00F22FA9"/>
    <w:rsid w:val="00F25035"/>
    <w:rsid w:val="00F31802"/>
    <w:rsid w:val="00F319C1"/>
    <w:rsid w:val="00F32DCD"/>
    <w:rsid w:val="00F3489E"/>
    <w:rsid w:val="00F36105"/>
    <w:rsid w:val="00F3744B"/>
    <w:rsid w:val="00F375F5"/>
    <w:rsid w:val="00F400C3"/>
    <w:rsid w:val="00F40126"/>
    <w:rsid w:val="00F41794"/>
    <w:rsid w:val="00F41A79"/>
    <w:rsid w:val="00F4356B"/>
    <w:rsid w:val="00F460CD"/>
    <w:rsid w:val="00F47054"/>
    <w:rsid w:val="00F517CB"/>
    <w:rsid w:val="00F5194A"/>
    <w:rsid w:val="00F52C62"/>
    <w:rsid w:val="00F5489A"/>
    <w:rsid w:val="00F54DA3"/>
    <w:rsid w:val="00F56575"/>
    <w:rsid w:val="00F566C4"/>
    <w:rsid w:val="00F5711B"/>
    <w:rsid w:val="00F571A1"/>
    <w:rsid w:val="00F576B5"/>
    <w:rsid w:val="00F60873"/>
    <w:rsid w:val="00F6286C"/>
    <w:rsid w:val="00F645B3"/>
    <w:rsid w:val="00F64DF4"/>
    <w:rsid w:val="00F66932"/>
    <w:rsid w:val="00F67E45"/>
    <w:rsid w:val="00F67F1E"/>
    <w:rsid w:val="00F710C5"/>
    <w:rsid w:val="00F737EE"/>
    <w:rsid w:val="00F73FB7"/>
    <w:rsid w:val="00F75338"/>
    <w:rsid w:val="00F7670C"/>
    <w:rsid w:val="00F77FA4"/>
    <w:rsid w:val="00F82724"/>
    <w:rsid w:val="00F82C93"/>
    <w:rsid w:val="00F82FB2"/>
    <w:rsid w:val="00F833CB"/>
    <w:rsid w:val="00F853F6"/>
    <w:rsid w:val="00F864D9"/>
    <w:rsid w:val="00F86A9F"/>
    <w:rsid w:val="00F86C51"/>
    <w:rsid w:val="00F873D8"/>
    <w:rsid w:val="00F87815"/>
    <w:rsid w:val="00F87A7A"/>
    <w:rsid w:val="00F87E8B"/>
    <w:rsid w:val="00F904A5"/>
    <w:rsid w:val="00F90E64"/>
    <w:rsid w:val="00F91DD3"/>
    <w:rsid w:val="00F91F3D"/>
    <w:rsid w:val="00F93064"/>
    <w:rsid w:val="00F966CB"/>
    <w:rsid w:val="00FA0EC8"/>
    <w:rsid w:val="00FA1713"/>
    <w:rsid w:val="00FA1ECE"/>
    <w:rsid w:val="00FA37DA"/>
    <w:rsid w:val="00FA430A"/>
    <w:rsid w:val="00FA6DD4"/>
    <w:rsid w:val="00FA6E1D"/>
    <w:rsid w:val="00FB1428"/>
    <w:rsid w:val="00FB316C"/>
    <w:rsid w:val="00FB33F9"/>
    <w:rsid w:val="00FB38AE"/>
    <w:rsid w:val="00FB5696"/>
    <w:rsid w:val="00FB6A3B"/>
    <w:rsid w:val="00FB73AA"/>
    <w:rsid w:val="00FB7B7B"/>
    <w:rsid w:val="00FC05DD"/>
    <w:rsid w:val="00FC0AF4"/>
    <w:rsid w:val="00FC1034"/>
    <w:rsid w:val="00FC3E89"/>
    <w:rsid w:val="00FC4073"/>
    <w:rsid w:val="00FC44BB"/>
    <w:rsid w:val="00FC5E23"/>
    <w:rsid w:val="00FC6626"/>
    <w:rsid w:val="00FC6D66"/>
    <w:rsid w:val="00FC70EF"/>
    <w:rsid w:val="00FC7B59"/>
    <w:rsid w:val="00FC7DAE"/>
    <w:rsid w:val="00FD2E12"/>
    <w:rsid w:val="00FD310F"/>
    <w:rsid w:val="00FD34D7"/>
    <w:rsid w:val="00FD41E9"/>
    <w:rsid w:val="00FD4841"/>
    <w:rsid w:val="00FD568C"/>
    <w:rsid w:val="00FD5D2B"/>
    <w:rsid w:val="00FD7040"/>
    <w:rsid w:val="00FD718F"/>
    <w:rsid w:val="00FE1DF2"/>
    <w:rsid w:val="00FE2516"/>
    <w:rsid w:val="00FE2CEC"/>
    <w:rsid w:val="00FE5A32"/>
    <w:rsid w:val="00FE6E19"/>
    <w:rsid w:val="00FE7675"/>
    <w:rsid w:val="00FF0668"/>
    <w:rsid w:val="00FF1886"/>
    <w:rsid w:val="00FF1BE1"/>
    <w:rsid w:val="00FF36A2"/>
    <w:rsid w:val="00FF38B1"/>
    <w:rsid w:val="00FF5732"/>
    <w:rsid w:val="00FF7593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151ED-7F1F-490A-9CA8-C6B67EBE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E2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ogewijs</dc:creator>
  <cp:keywords/>
  <dc:description/>
  <cp:lastModifiedBy>David Hoogewijs</cp:lastModifiedBy>
  <cp:revision>2</cp:revision>
  <dcterms:created xsi:type="dcterms:W3CDTF">2015-04-24T12:31:00Z</dcterms:created>
  <dcterms:modified xsi:type="dcterms:W3CDTF">2015-04-24T12:31:00Z</dcterms:modified>
</cp:coreProperties>
</file>